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ECD33" w14:textId="78C75894" w:rsidR="009E1259" w:rsidRDefault="005E4958" w:rsidP="009E1259">
      <w:pPr>
        <w:jc w:val="both"/>
        <w:rPr>
          <w:b/>
        </w:rPr>
      </w:pPr>
      <w:r>
        <w:rPr>
          <w:b/>
        </w:rPr>
        <w:t>S1</w:t>
      </w:r>
      <w:r>
        <w:rPr>
          <w:b/>
        </w:rPr>
        <w:t xml:space="preserve"> </w:t>
      </w:r>
      <w:bookmarkStart w:id="0" w:name="_GoBack"/>
      <w:bookmarkEnd w:id="0"/>
      <w:r w:rsidR="009E1259">
        <w:rPr>
          <w:b/>
        </w:rPr>
        <w:t xml:space="preserve">Appendix: </w:t>
      </w:r>
      <w:r w:rsidR="009E1259">
        <w:rPr>
          <w:b/>
          <w:bCs/>
        </w:rPr>
        <w:t>Individual interview questionnaire</w:t>
      </w:r>
    </w:p>
    <w:p w14:paraId="48A316C3" w14:textId="77777777" w:rsidR="009E1259" w:rsidRDefault="009E1259" w:rsidP="009E1259">
      <w:pPr>
        <w:rPr>
          <w:b/>
        </w:rPr>
      </w:pPr>
    </w:p>
    <w:p w14:paraId="33AD0CC9" w14:textId="77777777" w:rsidR="009E1259" w:rsidRDefault="009E1259" w:rsidP="009E1259">
      <w:pPr>
        <w:jc w:val="center"/>
        <w:rPr>
          <w:b/>
        </w:rPr>
      </w:pPr>
      <w:r w:rsidRPr="002C49AE">
        <w:rPr>
          <w:b/>
        </w:rPr>
        <w:t>UNIVERSITY OF THE WITWATERSRAND</w:t>
      </w:r>
    </w:p>
    <w:p w14:paraId="10D03B9C" w14:textId="77777777" w:rsidR="009E1259" w:rsidRDefault="009E1259" w:rsidP="009E1259">
      <w:pPr>
        <w:jc w:val="center"/>
        <w:rPr>
          <w:b/>
        </w:rPr>
      </w:pPr>
      <w:r w:rsidRPr="002C49AE">
        <w:rPr>
          <w:b/>
        </w:rPr>
        <w:t>FACULTY OF HEALTH SCIENCES</w:t>
      </w:r>
      <w:r>
        <w:rPr>
          <w:b/>
        </w:rPr>
        <w:t xml:space="preserve">, </w:t>
      </w:r>
      <w:r w:rsidRPr="002C49AE">
        <w:rPr>
          <w:b/>
        </w:rPr>
        <w:t>SCHOOL OF PUBLIC HEALTH</w:t>
      </w:r>
    </w:p>
    <w:p w14:paraId="1F8B992E" w14:textId="77777777" w:rsidR="009E1259" w:rsidRDefault="009E1259" w:rsidP="009E1259">
      <w:pPr>
        <w:rPr>
          <w:b/>
        </w:rPr>
      </w:pPr>
    </w:p>
    <w:p w14:paraId="49803474" w14:textId="77777777" w:rsidR="009E1259" w:rsidRPr="0068195B" w:rsidRDefault="009E1259" w:rsidP="009E1259">
      <w:pPr>
        <w:pStyle w:val="BodyText"/>
        <w:jc w:val="center"/>
      </w:pPr>
      <w:r w:rsidRPr="0068195B">
        <w:rPr>
          <w:bCs/>
        </w:rPr>
        <w:t xml:space="preserve">TOWARDS ELIMINATION OF </w:t>
      </w:r>
      <w:r w:rsidRPr="0068195B">
        <w:t>LYMPHATIC FILARIASIS IN GHANA: REFINING THE STRATEGY THROUGH QUALITY IMPROVEMENT.</w:t>
      </w:r>
    </w:p>
    <w:p w14:paraId="56692F90" w14:textId="77777777" w:rsidR="009E1259" w:rsidRPr="00B55C1A" w:rsidRDefault="009E1259" w:rsidP="009E1259">
      <w:pPr>
        <w:jc w:val="both"/>
        <w:rPr>
          <w:b/>
          <w:bCs/>
        </w:rPr>
      </w:pPr>
    </w:p>
    <w:tbl>
      <w:tblPr>
        <w:tblW w:w="10135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78"/>
        <w:gridCol w:w="4257"/>
      </w:tblGrid>
      <w:tr w:rsidR="009E1259" w:rsidRPr="00B55C1A" w14:paraId="27760135" w14:textId="77777777" w:rsidTr="007A0F57">
        <w:trPr>
          <w:trHeight w:val="270"/>
          <w:jc w:val="center"/>
        </w:trPr>
        <w:tc>
          <w:tcPr>
            <w:tcW w:w="10135" w:type="dxa"/>
            <w:gridSpan w:val="2"/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C5296F5" w14:textId="77777777" w:rsidR="009E1259" w:rsidRPr="00B55C1A" w:rsidRDefault="009E1259" w:rsidP="007A0F57">
            <w:pPr>
              <w:pStyle w:val="modulename"/>
              <w:tabs>
                <w:tab w:val="right" w:pos="9504"/>
              </w:tabs>
              <w:jc w:val="both"/>
              <w:rPr>
                <w:color w:val="FFFFFF"/>
                <w:szCs w:val="24"/>
                <w:lang w:val="en-GB"/>
              </w:rPr>
            </w:pPr>
            <w:r w:rsidRPr="00B55C1A">
              <w:rPr>
                <w:color w:val="FFFFFF"/>
                <w:szCs w:val="24"/>
                <w:lang w:val="en-GB"/>
              </w:rPr>
              <w:t>information panel</w:t>
            </w:r>
            <w:r w:rsidRPr="00B55C1A">
              <w:rPr>
                <w:color w:val="FFFFFF"/>
                <w:szCs w:val="24"/>
                <w:lang w:val="en-GB"/>
              </w:rPr>
              <w:tab/>
            </w:r>
          </w:p>
        </w:tc>
      </w:tr>
      <w:tr w:rsidR="009E1259" w:rsidRPr="00B55C1A" w14:paraId="5F94645E" w14:textId="77777777" w:rsidTr="007A0F57">
        <w:trPr>
          <w:trHeight w:val="398"/>
          <w:jc w:val="center"/>
        </w:trPr>
        <w:tc>
          <w:tcPr>
            <w:tcW w:w="10135" w:type="dxa"/>
            <w:gridSpan w:val="2"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</w:tcPr>
          <w:p w14:paraId="75191DAD" w14:textId="77777777" w:rsidR="009E1259" w:rsidRPr="00B55C1A" w:rsidRDefault="009E1259" w:rsidP="007A0F57">
            <w:pPr>
              <w:pStyle w:val="Responsecategs"/>
              <w:tabs>
                <w:tab w:val="clear" w:pos="3942"/>
                <w:tab w:val="right" w:leader="dot" w:pos="4320"/>
              </w:tabs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ub-districts:</w:t>
            </w:r>
            <w:r w:rsidRPr="00B55C1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. </w:t>
            </w:r>
            <w:r>
              <w:t xml:space="preserve">Bole     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>
              <w:t xml:space="preserve"> </w:t>
            </w:r>
            <w:proofErr w:type="spellStart"/>
            <w:r>
              <w:t>Bambo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3.</w:t>
            </w:r>
            <w:r>
              <w:t xml:space="preserve"> </w:t>
            </w:r>
            <w:proofErr w:type="spellStart"/>
            <w:r>
              <w:t>Jam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4. </w:t>
            </w:r>
            <w:proofErr w:type="spellStart"/>
            <w:r>
              <w:t>Ting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5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ankum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6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andar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9E1259" w:rsidRPr="00B55C1A" w14:paraId="7CF12BE3" w14:textId="77777777" w:rsidTr="007A0F57">
        <w:trPr>
          <w:trHeight w:val="598"/>
          <w:jc w:val="center"/>
        </w:trPr>
        <w:tc>
          <w:tcPr>
            <w:tcW w:w="5878" w:type="dxa"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</w:tcPr>
          <w:p w14:paraId="5ADB40FD" w14:textId="77777777" w:rsidR="009E1259" w:rsidRPr="00B55C1A" w:rsidRDefault="009E1259" w:rsidP="007A0F57">
            <w:pPr>
              <w:pStyle w:val="Responsecategs"/>
              <w:tabs>
                <w:tab w:val="clear" w:pos="3942"/>
                <w:tab w:val="right" w:leader="dot" w:pos="4230"/>
              </w:tabs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5C1A">
              <w:rPr>
                <w:rFonts w:ascii="Times New Roman" w:hAnsi="Times New Roman"/>
                <w:sz w:val="24"/>
                <w:szCs w:val="24"/>
                <w:lang w:val="en-GB"/>
              </w:rPr>
              <w:t>Community name:</w:t>
            </w:r>
          </w:p>
        </w:tc>
        <w:tc>
          <w:tcPr>
            <w:tcW w:w="4257" w:type="dxa"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</w:tcPr>
          <w:p w14:paraId="285917C2" w14:textId="77777777" w:rsidR="009E1259" w:rsidRPr="00B55C1A" w:rsidRDefault="009E1259" w:rsidP="007A0F57">
            <w:pPr>
              <w:pStyle w:val="Responsecategs"/>
              <w:tabs>
                <w:tab w:val="clear" w:pos="3942"/>
                <w:tab w:val="right" w:leader="dot" w:pos="4320"/>
              </w:tabs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5C1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usehold code: </w:t>
            </w:r>
          </w:p>
        </w:tc>
      </w:tr>
      <w:tr w:rsidR="009E1259" w:rsidRPr="00B55C1A" w14:paraId="23433DF9" w14:textId="77777777" w:rsidTr="007A0F57">
        <w:trPr>
          <w:trHeight w:val="575"/>
          <w:jc w:val="center"/>
        </w:trPr>
        <w:tc>
          <w:tcPr>
            <w:tcW w:w="5878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B2DAF6E" w14:textId="77777777" w:rsidR="009E1259" w:rsidRPr="00B55C1A" w:rsidRDefault="009E1259" w:rsidP="007A0F57">
            <w:pPr>
              <w:pStyle w:val="Responsecategs"/>
              <w:tabs>
                <w:tab w:val="right" w:leader="dot" w:pos="4320"/>
              </w:tabs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ame of </w:t>
            </w:r>
            <w:r w:rsidRPr="00B55C1A">
              <w:rPr>
                <w:rFonts w:ascii="Times New Roman" w:hAnsi="Times New Roman"/>
                <w:sz w:val="24"/>
                <w:szCs w:val="24"/>
                <w:lang w:val="en-GB"/>
              </w:rPr>
              <w:t>Interv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wer _________________________   </w:t>
            </w:r>
          </w:p>
        </w:tc>
        <w:tc>
          <w:tcPr>
            <w:tcW w:w="4257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2AFF47D" w14:textId="77777777" w:rsidR="009E1259" w:rsidRPr="00B55C1A" w:rsidRDefault="009E1259" w:rsidP="007A0F57">
            <w:pPr>
              <w:pStyle w:val="Responsecategs"/>
              <w:tabs>
                <w:tab w:val="right" w:leader="dot" w:pos="4320"/>
              </w:tabs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5C1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ate of interview: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___ /___ / __ </w:t>
            </w:r>
          </w:p>
        </w:tc>
      </w:tr>
    </w:tbl>
    <w:p w14:paraId="65AD35C6" w14:textId="77777777" w:rsidR="009E1259" w:rsidRPr="00B55C1A" w:rsidRDefault="009E1259" w:rsidP="009E1259">
      <w:pPr>
        <w:pStyle w:val="1Intvwqst"/>
        <w:jc w:val="both"/>
        <w:rPr>
          <w:rFonts w:ascii="Times New Roman" w:hAnsi="Times New Roman"/>
          <w:i/>
          <w:smallCaps w:val="0"/>
          <w:sz w:val="24"/>
          <w:szCs w:val="24"/>
          <w:lang w:val="en-GB"/>
        </w:rPr>
      </w:pPr>
    </w:p>
    <w:p w14:paraId="40F4CF3C" w14:textId="77777777" w:rsidR="009E1259" w:rsidRDefault="009E1259" w:rsidP="009E1259">
      <w:pPr>
        <w:jc w:val="both"/>
        <w:rPr>
          <w:i/>
        </w:rPr>
      </w:pPr>
      <w:r>
        <w:rPr>
          <w:i/>
        </w:rPr>
        <w:t xml:space="preserve">My name is ......................................................................................................................... </w:t>
      </w:r>
      <w:r w:rsidRPr="004D01E1">
        <w:rPr>
          <w:i/>
        </w:rPr>
        <w:t xml:space="preserve">and I am </w:t>
      </w:r>
      <w:r>
        <w:rPr>
          <w:i/>
        </w:rPr>
        <w:t>student of University of the Witwatersrand in Johannesburg, South Africa and want to ask some questions</w:t>
      </w:r>
      <w:r w:rsidRPr="004D01E1">
        <w:rPr>
          <w:i/>
        </w:rPr>
        <w:t xml:space="preserve"> about the drug distribution for which the height of people were measured before the drugs were given. The purpose of this </w:t>
      </w:r>
      <w:r>
        <w:rPr>
          <w:i/>
        </w:rPr>
        <w:t>interview</w:t>
      </w:r>
      <w:r w:rsidRPr="004D01E1">
        <w:rPr>
          <w:i/>
        </w:rPr>
        <w:t xml:space="preserve"> is to gather information that will help us to know what to do to reach all target population for effective elimination of LF in Ghana.   </w:t>
      </w:r>
    </w:p>
    <w:p w14:paraId="0ABF16A1" w14:textId="77777777" w:rsidR="009E1259" w:rsidRDefault="009E1259" w:rsidP="009E1259">
      <w:pPr>
        <w:jc w:val="both"/>
        <w:rPr>
          <w:b/>
        </w:rPr>
      </w:pPr>
    </w:p>
    <w:p w14:paraId="5FD3CC31" w14:textId="77777777" w:rsidR="009E1259" w:rsidRPr="0068195B" w:rsidRDefault="009E1259" w:rsidP="009E1259">
      <w:pPr>
        <w:jc w:val="both"/>
        <w:rPr>
          <w:b/>
        </w:rPr>
      </w:pPr>
      <w:r w:rsidRPr="0045232A">
        <w:rPr>
          <w:b/>
        </w:rPr>
        <w:t>Seek consent</w:t>
      </w:r>
      <w:r w:rsidRPr="0045232A">
        <w:rPr>
          <w:b/>
        </w:rPr>
        <w:tab/>
      </w:r>
    </w:p>
    <w:p w14:paraId="5B4D6C5C" w14:textId="77777777" w:rsidR="009E1259" w:rsidRPr="008D49FB" w:rsidRDefault="009E1259" w:rsidP="009E1259">
      <w:pPr>
        <w:jc w:val="center"/>
        <w:rPr>
          <w:b/>
        </w:rPr>
      </w:pPr>
      <w:r w:rsidRPr="008D49FB">
        <w:rPr>
          <w:b/>
        </w:rPr>
        <w:t>QUESTIONNAIRE</w:t>
      </w:r>
    </w:p>
    <w:tbl>
      <w:tblPr>
        <w:tblpPr w:leftFromText="180" w:rightFromText="180" w:vertAnchor="text" w:horzAnchor="margin" w:tblpXSpec="center" w:tblpY="296"/>
        <w:tblW w:w="10813" w:type="dxa"/>
        <w:tblBorders>
          <w:top w:val="single" w:sz="4" w:space="0" w:color="FFCC99"/>
          <w:left w:val="single" w:sz="4" w:space="0" w:color="FFCC99"/>
          <w:bottom w:val="single" w:sz="4" w:space="0" w:color="FFCC99"/>
          <w:right w:val="single" w:sz="4" w:space="0" w:color="FFCC99"/>
          <w:insideH w:val="single" w:sz="4" w:space="0" w:color="FFCC99"/>
          <w:insideV w:val="single" w:sz="4" w:space="0" w:color="FFCC99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5040"/>
        <w:gridCol w:w="5125"/>
      </w:tblGrid>
      <w:tr w:rsidR="009E1259" w:rsidRPr="004D01E1" w14:paraId="55FA2DCF" w14:textId="77777777" w:rsidTr="007A0F57">
        <w:trPr>
          <w:trHeight w:val="250"/>
          <w:tblHeader/>
        </w:trPr>
        <w:tc>
          <w:tcPr>
            <w:tcW w:w="10813" w:type="dxa"/>
            <w:gridSpan w:val="3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4" w:space="0" w:color="auto"/>
            </w:tcBorders>
            <w:shd w:val="clear" w:color="auto" w:fill="E6E6E6"/>
          </w:tcPr>
          <w:p w14:paraId="4442E93A" w14:textId="77777777" w:rsidR="009E1259" w:rsidRPr="004D01E1" w:rsidRDefault="009E1259" w:rsidP="007A0F57">
            <w:pPr>
              <w:pStyle w:val="Footer"/>
              <w:jc w:val="center"/>
              <w:rPr>
                <w:b/>
              </w:rPr>
            </w:pPr>
            <w:bookmarkStart w:id="1" w:name="_Toc449602627"/>
            <w:r>
              <w:rPr>
                <w:b/>
                <w:sz w:val="22"/>
              </w:rPr>
              <w:t>Section A: Socio-Demographic Information</w:t>
            </w:r>
          </w:p>
        </w:tc>
      </w:tr>
      <w:tr w:rsidR="009E1259" w:rsidRPr="004D01E1" w14:paraId="0AE77C76" w14:textId="77777777" w:rsidTr="007A0F57">
        <w:trPr>
          <w:trHeight w:val="259"/>
          <w:tblHeader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FFFFFF" w:themeFill="background1"/>
          </w:tcPr>
          <w:p w14:paraId="79BC52EF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>No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FFFFFF" w:themeFill="background1"/>
          </w:tcPr>
          <w:p w14:paraId="48C69AE0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>Questions</w:t>
            </w:r>
          </w:p>
        </w:tc>
        <w:tc>
          <w:tcPr>
            <w:tcW w:w="5125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FFFFFF" w:themeFill="background1"/>
          </w:tcPr>
          <w:p w14:paraId="06306D8D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 xml:space="preserve">Coding Categories </w:t>
            </w:r>
          </w:p>
        </w:tc>
      </w:tr>
      <w:tr w:rsidR="009E1259" w:rsidRPr="004D01E1" w14:paraId="16135E59" w14:textId="77777777" w:rsidTr="007A0F57">
        <w:trPr>
          <w:trHeight w:val="430"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6D9E8438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1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754351E0" w14:textId="77777777" w:rsidR="009E1259" w:rsidRPr="004D01E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sz w:val="22"/>
              </w:rPr>
              <w:t>Age</w:t>
            </w:r>
          </w:p>
        </w:tc>
        <w:tc>
          <w:tcPr>
            <w:tcW w:w="5125" w:type="dxa"/>
            <w:tcBorders>
              <w:top w:val="nil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  <w:vAlign w:val="center"/>
          </w:tcPr>
          <w:p w14:paraId="32A8F031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 xml:space="preserve">Age (Completed Years)……………… </w:t>
            </w:r>
          </w:p>
        </w:tc>
      </w:tr>
      <w:tr w:rsidR="009E1259" w:rsidRPr="004D01E1" w14:paraId="1AF22A62" w14:textId="77777777" w:rsidTr="007A0F57">
        <w:trPr>
          <w:trHeight w:val="556"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</w:tcPr>
          <w:p w14:paraId="001727F2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2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</w:tcPr>
          <w:p w14:paraId="13641774" w14:textId="77777777" w:rsidR="009E1259" w:rsidRPr="004D01E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sz w:val="22"/>
              </w:rPr>
              <w:t>Sex</w:t>
            </w:r>
          </w:p>
        </w:tc>
        <w:tc>
          <w:tcPr>
            <w:tcW w:w="5125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01E47AE3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ale………...………..</w:t>
            </w:r>
            <w:r>
              <w:rPr>
                <w:sz w:val="22"/>
              </w:rPr>
              <w:t>.............................................</w:t>
            </w:r>
            <w:r w:rsidRPr="004D01E1">
              <w:rPr>
                <w:sz w:val="22"/>
              </w:rPr>
              <w:t>1</w:t>
            </w:r>
          </w:p>
          <w:p w14:paraId="354B0B0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Female…………………………………….…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2</w:t>
            </w:r>
          </w:p>
        </w:tc>
      </w:tr>
      <w:tr w:rsidR="009E1259" w:rsidRPr="004D01E1" w14:paraId="00DE3C20" w14:textId="77777777" w:rsidTr="007A0F57">
        <w:trPr>
          <w:trHeight w:val="1285"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</w:tcPr>
          <w:p w14:paraId="5750C406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3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</w:tcPr>
          <w:p w14:paraId="507CEC86" w14:textId="77777777" w:rsidR="009E1259" w:rsidRPr="004D01E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sz w:val="22"/>
              </w:rPr>
              <w:t>Marital Status</w:t>
            </w:r>
          </w:p>
        </w:tc>
        <w:tc>
          <w:tcPr>
            <w:tcW w:w="5125" w:type="dxa"/>
            <w:tcBorders>
              <w:top w:val="single" w:sz="8" w:space="0" w:color="993300"/>
              <w:left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638AC26B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arried…...………………….....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1</w:t>
            </w:r>
          </w:p>
          <w:p w14:paraId="5D5178BB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ivorced……………………………..............</w:t>
            </w:r>
            <w:r>
              <w:rPr>
                <w:sz w:val="22"/>
              </w:rPr>
              <w:t>...........</w:t>
            </w:r>
            <w:r w:rsidRPr="004D01E1">
              <w:rPr>
                <w:sz w:val="22"/>
              </w:rPr>
              <w:t>2</w:t>
            </w:r>
          </w:p>
          <w:p w14:paraId="1991936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eparated…………………………………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3</w:t>
            </w:r>
          </w:p>
          <w:p w14:paraId="00D168E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ingle……...…………………...................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4</w:t>
            </w:r>
          </w:p>
          <w:p w14:paraId="7CB166FC" w14:textId="77777777" w:rsidR="009E1259" w:rsidRDefault="009E1259" w:rsidP="007A0F57">
            <w:pPr>
              <w:jc w:val="both"/>
            </w:pPr>
            <w:r w:rsidRPr="004D01E1">
              <w:rPr>
                <w:sz w:val="22"/>
              </w:rPr>
              <w:t>Widowed………………………………….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5</w:t>
            </w:r>
          </w:p>
          <w:p w14:paraId="3CC8DD4A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Co-Habiting .............................................................6</w:t>
            </w:r>
          </w:p>
        </w:tc>
      </w:tr>
      <w:tr w:rsidR="009E1259" w:rsidRPr="004D01E1" w14:paraId="006D95C2" w14:textId="77777777" w:rsidTr="007A0F57">
        <w:trPr>
          <w:trHeight w:val="382"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68B53BBD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4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0BC1B0A2" w14:textId="77777777" w:rsidR="009E1259" w:rsidRPr="004D01E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bCs/>
                <w:sz w:val="22"/>
              </w:rPr>
              <w:t>Number of people in this household</w:t>
            </w:r>
          </w:p>
        </w:tc>
        <w:tc>
          <w:tcPr>
            <w:tcW w:w="5125" w:type="dxa"/>
            <w:tcBorders>
              <w:top w:val="single" w:sz="8" w:space="0" w:color="9933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20A1F62B" w14:textId="77777777" w:rsidR="009E1259" w:rsidRPr="004D01E1" w:rsidRDefault="009E1259" w:rsidP="007A0F57">
            <w:pPr>
              <w:jc w:val="both"/>
            </w:pPr>
          </w:p>
        </w:tc>
      </w:tr>
      <w:tr w:rsidR="009E1259" w:rsidRPr="004D01E1" w14:paraId="717B775D" w14:textId="77777777" w:rsidTr="007A0F57">
        <w:trPr>
          <w:trHeight w:val="638"/>
        </w:trPr>
        <w:tc>
          <w:tcPr>
            <w:tcW w:w="648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0716E78E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5</w:t>
            </w:r>
          </w:p>
        </w:tc>
        <w:tc>
          <w:tcPr>
            <w:tcW w:w="504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14BDEF48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>Occupation</w:t>
            </w:r>
          </w:p>
        </w:tc>
        <w:tc>
          <w:tcPr>
            <w:tcW w:w="5125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5591611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Farmer…...…………............................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1</w:t>
            </w:r>
          </w:p>
          <w:p w14:paraId="45461C23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Fisherman………………………..…………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2</w:t>
            </w:r>
          </w:p>
          <w:p w14:paraId="2DB24109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Artisan………………………..…..………</w:t>
            </w:r>
            <w:r>
              <w:rPr>
                <w:sz w:val="22"/>
              </w:rPr>
              <w:t>…............3</w:t>
            </w:r>
          </w:p>
          <w:p w14:paraId="2A75B356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Trader…...………..................................</w:t>
            </w:r>
            <w:r>
              <w:rPr>
                <w:sz w:val="22"/>
              </w:rPr>
              <w:t>.................4</w:t>
            </w:r>
          </w:p>
          <w:p w14:paraId="006DC58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Public Servant………………………………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.</w:t>
            </w:r>
            <w:r>
              <w:rPr>
                <w:sz w:val="22"/>
              </w:rPr>
              <w:t>...5</w:t>
            </w:r>
          </w:p>
          <w:p w14:paraId="0E3EC8D9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Unemployed…………………………….….</w:t>
            </w:r>
            <w:r>
              <w:rPr>
                <w:sz w:val="22"/>
              </w:rPr>
              <w:t>............6</w:t>
            </w:r>
            <w:r w:rsidRPr="004D01E1">
              <w:rPr>
                <w:sz w:val="22"/>
              </w:rPr>
              <w:t xml:space="preserve"> </w:t>
            </w:r>
          </w:p>
          <w:p w14:paraId="19ABDE4A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Other Specify…...…………...</w:t>
            </w:r>
            <w:r w:rsidRPr="004D01E1">
              <w:rPr>
                <w:sz w:val="22"/>
              </w:rPr>
              <w:t>.............</w:t>
            </w:r>
            <w:r>
              <w:rPr>
                <w:sz w:val="22"/>
              </w:rPr>
              <w:t>....................7</w:t>
            </w:r>
          </w:p>
        </w:tc>
      </w:tr>
      <w:tr w:rsidR="009E1259" w:rsidRPr="004D01E1" w14:paraId="34BCEA7B" w14:textId="77777777" w:rsidTr="007A0F57">
        <w:trPr>
          <w:trHeight w:val="1070"/>
        </w:trPr>
        <w:tc>
          <w:tcPr>
            <w:tcW w:w="648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89F0F01" w14:textId="77777777" w:rsidR="009E1259" w:rsidRPr="008377C3" w:rsidRDefault="009E1259" w:rsidP="007A0F57">
            <w:pPr>
              <w:jc w:val="both"/>
            </w:pPr>
            <w:r>
              <w:rPr>
                <w:sz w:val="22"/>
              </w:rPr>
              <w:t>6</w:t>
            </w:r>
          </w:p>
        </w:tc>
        <w:tc>
          <w:tcPr>
            <w:tcW w:w="5040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790F5DEB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>Religion</w:t>
            </w:r>
          </w:p>
        </w:tc>
        <w:tc>
          <w:tcPr>
            <w:tcW w:w="5125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  <w:vAlign w:val="center"/>
          </w:tcPr>
          <w:p w14:paraId="5D93084A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Christian................................................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 xml:space="preserve">1    </w:t>
            </w:r>
          </w:p>
          <w:p w14:paraId="6CB1EBE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oslem..........................................................</w:t>
            </w:r>
            <w:r>
              <w:rPr>
                <w:sz w:val="22"/>
              </w:rPr>
              <w:t>..........</w:t>
            </w:r>
            <w:r w:rsidRPr="004D01E1">
              <w:rPr>
                <w:sz w:val="22"/>
              </w:rPr>
              <w:t xml:space="preserve">2   </w:t>
            </w:r>
          </w:p>
          <w:p w14:paraId="00B3E1C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Traditional ……………....................................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 xml:space="preserve">3         </w:t>
            </w:r>
          </w:p>
          <w:p w14:paraId="0FE92F4A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None..........................................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 xml:space="preserve">4          </w:t>
            </w:r>
          </w:p>
          <w:p w14:paraId="7FC7F2D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lastRenderedPageBreak/>
              <w:t>Other (specify)………………………....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5</w:t>
            </w:r>
          </w:p>
        </w:tc>
      </w:tr>
      <w:tr w:rsidR="009E1259" w:rsidRPr="004D01E1" w14:paraId="746760DB" w14:textId="77777777" w:rsidTr="007A0F57">
        <w:trPr>
          <w:trHeight w:val="1785"/>
        </w:trPr>
        <w:tc>
          <w:tcPr>
            <w:tcW w:w="64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4E7C38FD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lastRenderedPageBreak/>
              <w:t>7</w:t>
            </w:r>
          </w:p>
        </w:tc>
        <w:tc>
          <w:tcPr>
            <w:tcW w:w="504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0EA3269E" w14:textId="77777777" w:rsidR="009E1259" w:rsidRPr="004D01E1" w:rsidRDefault="009E1259" w:rsidP="007A0F57">
            <w:pPr>
              <w:jc w:val="both"/>
              <w:rPr>
                <w:b/>
                <w:bCs/>
              </w:rPr>
            </w:pPr>
            <w:r w:rsidRPr="004D01E1">
              <w:rPr>
                <w:b/>
                <w:bCs/>
                <w:sz w:val="22"/>
              </w:rPr>
              <w:t>Highest level of education</w:t>
            </w:r>
            <w:r>
              <w:rPr>
                <w:b/>
                <w:bCs/>
                <w:sz w:val="22"/>
              </w:rPr>
              <w:t xml:space="preserve"> completed</w:t>
            </w:r>
            <w:r w:rsidRPr="004D01E1">
              <w:rPr>
                <w:b/>
                <w:bCs/>
                <w:sz w:val="22"/>
              </w:rPr>
              <w:tab/>
            </w:r>
          </w:p>
        </w:tc>
        <w:tc>
          <w:tcPr>
            <w:tcW w:w="5125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240D33AC" w14:textId="77777777" w:rsidR="009E1259" w:rsidRPr="004D01E1" w:rsidRDefault="009E1259" w:rsidP="007A0F57">
            <w:pPr>
              <w:jc w:val="both"/>
              <w:rPr>
                <w:bCs/>
              </w:rPr>
            </w:pPr>
            <w:r w:rsidRPr="004D01E1">
              <w:rPr>
                <w:bCs/>
                <w:sz w:val="22"/>
              </w:rPr>
              <w:t>Primary.........................................................</w:t>
            </w:r>
            <w:r>
              <w:rPr>
                <w:bCs/>
                <w:sz w:val="22"/>
              </w:rPr>
              <w:t>...........</w:t>
            </w:r>
            <w:r w:rsidRPr="004D01E1">
              <w:rPr>
                <w:bCs/>
                <w:sz w:val="22"/>
              </w:rPr>
              <w:t>1</w:t>
            </w:r>
          </w:p>
          <w:p w14:paraId="298410C6" w14:textId="77777777" w:rsidR="009E1259" w:rsidRPr="004D01E1" w:rsidRDefault="009E1259" w:rsidP="007A0F57">
            <w:pPr>
              <w:jc w:val="both"/>
              <w:rPr>
                <w:bCs/>
              </w:rPr>
            </w:pPr>
            <w:r w:rsidRPr="004D01E1">
              <w:rPr>
                <w:bCs/>
                <w:sz w:val="22"/>
              </w:rPr>
              <w:t>JHS/Middle/JSS...........................................</w:t>
            </w:r>
            <w:r>
              <w:rPr>
                <w:bCs/>
                <w:sz w:val="22"/>
              </w:rPr>
              <w:t>.............</w:t>
            </w:r>
            <w:r w:rsidRPr="004D01E1">
              <w:rPr>
                <w:bCs/>
                <w:sz w:val="22"/>
              </w:rPr>
              <w:t>2</w:t>
            </w:r>
          </w:p>
          <w:p w14:paraId="4A8433C0" w14:textId="77777777" w:rsidR="009E1259" w:rsidRPr="004D01E1" w:rsidRDefault="009E1259" w:rsidP="007A0F57">
            <w:pPr>
              <w:jc w:val="both"/>
              <w:rPr>
                <w:bCs/>
              </w:rPr>
            </w:pPr>
            <w:r w:rsidRPr="004D01E1">
              <w:rPr>
                <w:bCs/>
                <w:sz w:val="22"/>
              </w:rPr>
              <w:t>Commercial/Vocational/Technical..............</w:t>
            </w:r>
            <w:r>
              <w:rPr>
                <w:bCs/>
                <w:sz w:val="22"/>
              </w:rPr>
              <w:t>.............</w:t>
            </w:r>
            <w:r w:rsidRPr="004D01E1">
              <w:rPr>
                <w:bCs/>
                <w:sz w:val="22"/>
              </w:rPr>
              <w:t>3</w:t>
            </w:r>
          </w:p>
          <w:p w14:paraId="4CC232F4" w14:textId="77777777" w:rsidR="009E1259" w:rsidRPr="004D01E1" w:rsidRDefault="009E1259" w:rsidP="007A0F57">
            <w:pPr>
              <w:jc w:val="both"/>
              <w:rPr>
                <w:bCs/>
              </w:rPr>
            </w:pPr>
            <w:r>
              <w:rPr>
                <w:bCs/>
                <w:sz w:val="22"/>
              </w:rPr>
              <w:t>A Level /</w:t>
            </w:r>
            <w:r w:rsidRPr="004D01E1">
              <w:rPr>
                <w:bCs/>
                <w:sz w:val="22"/>
              </w:rPr>
              <w:t>SHS/Secondary............</w:t>
            </w:r>
            <w:r>
              <w:rPr>
                <w:bCs/>
                <w:sz w:val="22"/>
              </w:rPr>
              <w:t>..............................</w:t>
            </w:r>
            <w:r w:rsidRPr="004D01E1">
              <w:rPr>
                <w:bCs/>
                <w:sz w:val="22"/>
              </w:rPr>
              <w:t>4</w:t>
            </w:r>
          </w:p>
          <w:p w14:paraId="51298B30" w14:textId="77777777" w:rsidR="009E1259" w:rsidRPr="004D01E1" w:rsidRDefault="009E1259" w:rsidP="007A0F57">
            <w:pPr>
              <w:jc w:val="both"/>
              <w:rPr>
                <w:bCs/>
              </w:rPr>
            </w:pPr>
            <w:r w:rsidRPr="004D01E1">
              <w:rPr>
                <w:bCs/>
                <w:sz w:val="22"/>
              </w:rPr>
              <w:t>Tertiary………………………………………</w:t>
            </w:r>
            <w:r>
              <w:rPr>
                <w:bCs/>
                <w:sz w:val="22"/>
              </w:rPr>
              <w:t>........</w:t>
            </w:r>
            <w:r w:rsidRPr="004D01E1">
              <w:rPr>
                <w:bCs/>
                <w:sz w:val="22"/>
              </w:rPr>
              <w:t>.</w:t>
            </w:r>
            <w:r>
              <w:rPr>
                <w:bCs/>
                <w:sz w:val="22"/>
              </w:rPr>
              <w:t>...</w:t>
            </w:r>
            <w:r w:rsidRPr="004D01E1">
              <w:rPr>
                <w:bCs/>
                <w:sz w:val="22"/>
              </w:rPr>
              <w:t>5</w:t>
            </w:r>
          </w:p>
          <w:p w14:paraId="41CD9464" w14:textId="77777777" w:rsidR="009E1259" w:rsidRPr="004D01E1" w:rsidRDefault="009E1259" w:rsidP="007A0F57">
            <w:pPr>
              <w:jc w:val="both"/>
              <w:rPr>
                <w:bCs/>
              </w:rPr>
            </w:pPr>
            <w:r w:rsidRPr="004D01E1">
              <w:rPr>
                <w:bCs/>
                <w:sz w:val="22"/>
              </w:rPr>
              <w:t>None.............................................................</w:t>
            </w:r>
            <w:r>
              <w:rPr>
                <w:bCs/>
                <w:sz w:val="22"/>
              </w:rPr>
              <w:t>...........6</w:t>
            </w:r>
          </w:p>
          <w:p w14:paraId="06C2A60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ther (specify)...............................................</w:t>
            </w:r>
            <w:r>
              <w:rPr>
                <w:sz w:val="22"/>
              </w:rPr>
              <w:t>..........7</w:t>
            </w:r>
          </w:p>
        </w:tc>
      </w:tr>
      <w:bookmarkEnd w:id="1"/>
    </w:tbl>
    <w:p w14:paraId="3CFBB25C" w14:textId="77777777" w:rsidR="009E1259" w:rsidRPr="00B55C1A" w:rsidRDefault="009E1259" w:rsidP="009E1259">
      <w:pPr>
        <w:jc w:val="both"/>
      </w:pPr>
    </w:p>
    <w:tbl>
      <w:tblPr>
        <w:tblW w:w="10890" w:type="dxa"/>
        <w:tblInd w:w="-882" w:type="dxa"/>
        <w:tblBorders>
          <w:top w:val="single" w:sz="8" w:space="0" w:color="993300"/>
          <w:left w:val="single" w:sz="8" w:space="0" w:color="993300"/>
          <w:bottom w:val="single" w:sz="8" w:space="0" w:color="993300"/>
          <w:right w:val="single" w:sz="8" w:space="0" w:color="993300"/>
          <w:insideH w:val="single" w:sz="8" w:space="0" w:color="993300"/>
          <w:insideV w:val="single" w:sz="8" w:space="0" w:color="993300"/>
        </w:tblBorders>
        <w:tblLayout w:type="fixed"/>
        <w:tblLook w:val="01E0" w:firstRow="1" w:lastRow="1" w:firstColumn="1" w:lastColumn="1" w:noHBand="0" w:noVBand="0"/>
      </w:tblPr>
      <w:tblGrid>
        <w:gridCol w:w="450"/>
        <w:gridCol w:w="5220"/>
        <w:gridCol w:w="5220"/>
      </w:tblGrid>
      <w:tr w:rsidR="009E1259" w:rsidRPr="004D01E1" w14:paraId="6B6344F9" w14:textId="77777777" w:rsidTr="007A0F57">
        <w:trPr>
          <w:trHeight w:val="207"/>
          <w:tblHeader/>
        </w:trPr>
        <w:tc>
          <w:tcPr>
            <w:tcW w:w="10890" w:type="dxa"/>
            <w:gridSpan w:val="3"/>
            <w:tcBorders>
              <w:right w:val="single" w:sz="4" w:space="0" w:color="auto"/>
            </w:tcBorders>
            <w:shd w:val="clear" w:color="auto" w:fill="E6E6E6"/>
          </w:tcPr>
          <w:p w14:paraId="1EF6568E" w14:textId="77777777" w:rsidR="009E1259" w:rsidRPr="004D01E1" w:rsidRDefault="009E1259" w:rsidP="007A0F57">
            <w:pPr>
              <w:pStyle w:val="Footer"/>
              <w:jc w:val="center"/>
              <w:rPr>
                <w:b/>
              </w:rPr>
            </w:pPr>
            <w:r w:rsidRPr="004D01E1">
              <w:rPr>
                <w:b/>
                <w:sz w:val="22"/>
              </w:rPr>
              <w:t>Section B: Knowledge about the Disease</w:t>
            </w:r>
          </w:p>
        </w:tc>
      </w:tr>
      <w:tr w:rsidR="009E1259" w:rsidRPr="004D01E1" w14:paraId="24B4CAE3" w14:textId="77777777" w:rsidTr="007A0F57">
        <w:trPr>
          <w:trHeight w:val="385"/>
        </w:trPr>
        <w:tc>
          <w:tcPr>
            <w:tcW w:w="450" w:type="dxa"/>
            <w:shd w:val="clear" w:color="auto" w:fill="auto"/>
          </w:tcPr>
          <w:p w14:paraId="5A59F7E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8</w:t>
            </w:r>
          </w:p>
        </w:tc>
        <w:tc>
          <w:tcPr>
            <w:tcW w:w="5220" w:type="dxa"/>
            <w:shd w:val="clear" w:color="auto" w:fill="auto"/>
          </w:tcPr>
          <w:p w14:paraId="4888EF20" w14:textId="77777777" w:rsidR="009E1259" w:rsidRPr="004D01E1" w:rsidRDefault="009E1259" w:rsidP="007A0F57">
            <w:pPr>
              <w:jc w:val="both"/>
            </w:pPr>
            <w:r w:rsidRPr="004D01E1">
              <w:rPr>
                <w:b/>
                <w:sz w:val="22"/>
              </w:rPr>
              <w:t>Have you heard about the disease Elephantiasis? (show a picture)</w:t>
            </w:r>
          </w:p>
        </w:tc>
        <w:tc>
          <w:tcPr>
            <w:tcW w:w="5220" w:type="dxa"/>
            <w:shd w:val="clear" w:color="auto" w:fill="auto"/>
            <w:tcMar>
              <w:left w:w="108" w:type="dxa"/>
              <w:right w:w="0" w:type="dxa"/>
            </w:tcMar>
            <w:vAlign w:val="bottom"/>
          </w:tcPr>
          <w:p w14:paraId="484A8906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Yes…………...…………….............................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1</w:t>
            </w:r>
          </w:p>
          <w:p w14:paraId="6E778252" w14:textId="77777777" w:rsidR="009E1259" w:rsidRDefault="009E1259" w:rsidP="007A0F57">
            <w:pPr>
              <w:jc w:val="both"/>
            </w:pPr>
            <w:r w:rsidRPr="004D01E1">
              <w:rPr>
                <w:sz w:val="22"/>
              </w:rPr>
              <w:t>No…….………………………………………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2</w:t>
            </w:r>
          </w:p>
          <w:p w14:paraId="79CF6724" w14:textId="77777777" w:rsidR="009E1259" w:rsidRPr="004D01E1" w:rsidRDefault="009E1259" w:rsidP="007A0F57">
            <w:pPr>
              <w:jc w:val="both"/>
            </w:pPr>
          </w:p>
        </w:tc>
      </w:tr>
      <w:tr w:rsidR="009E1259" w:rsidRPr="004D01E1" w14:paraId="7800CB55" w14:textId="77777777" w:rsidTr="007A0F57">
        <w:trPr>
          <w:trHeight w:val="648"/>
        </w:trPr>
        <w:tc>
          <w:tcPr>
            <w:tcW w:w="450" w:type="dxa"/>
            <w:shd w:val="clear" w:color="auto" w:fill="auto"/>
          </w:tcPr>
          <w:p w14:paraId="46D8353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9</w:t>
            </w:r>
          </w:p>
        </w:tc>
        <w:tc>
          <w:tcPr>
            <w:tcW w:w="5220" w:type="dxa"/>
            <w:shd w:val="clear" w:color="auto" w:fill="auto"/>
          </w:tcPr>
          <w:p w14:paraId="6F7E5525" w14:textId="77777777" w:rsidR="009E1259" w:rsidRPr="004D01E1" w:rsidRDefault="009E1259" w:rsidP="007A0F57">
            <w:pPr>
              <w:pStyle w:val="BodyText"/>
              <w:ind w:left="720" w:hanging="720"/>
              <w:jc w:val="both"/>
              <w:rPr>
                <w:bCs/>
                <w:szCs w:val="22"/>
              </w:rPr>
            </w:pPr>
            <w:r w:rsidRPr="004D01E1">
              <w:rPr>
                <w:bCs/>
                <w:sz w:val="22"/>
                <w:szCs w:val="22"/>
              </w:rPr>
              <w:t>How did you hear about the disease?</w:t>
            </w:r>
          </w:p>
        </w:tc>
        <w:tc>
          <w:tcPr>
            <w:tcW w:w="5220" w:type="dxa"/>
            <w:tcBorders>
              <w:right w:val="single" w:sz="4" w:space="0" w:color="auto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5C95684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isease control officer...............................</w:t>
            </w:r>
            <w:r>
              <w:rPr>
                <w:sz w:val="22"/>
              </w:rPr>
              <w:t>.....,.........</w:t>
            </w:r>
            <w:r w:rsidRPr="004D01E1">
              <w:rPr>
                <w:sz w:val="22"/>
              </w:rPr>
              <w:t>1</w:t>
            </w:r>
          </w:p>
          <w:p w14:paraId="6ACF0F30" w14:textId="77777777" w:rsidR="009E1259" w:rsidRDefault="009E1259" w:rsidP="007A0F57">
            <w:pPr>
              <w:jc w:val="both"/>
              <w:rPr>
                <w:sz w:val="22"/>
              </w:rPr>
            </w:pPr>
            <w:r w:rsidRPr="004D01E1">
              <w:rPr>
                <w:sz w:val="22"/>
              </w:rPr>
              <w:t>Community health nurses ..........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2</w:t>
            </w:r>
          </w:p>
          <w:p w14:paraId="24868DA4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Public announcement ...............................................3</w:t>
            </w:r>
          </w:p>
          <w:p w14:paraId="58F480F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edia (TV, radio, newspapers, internet, etc.)...</w:t>
            </w:r>
            <w:r>
              <w:rPr>
                <w:sz w:val="22"/>
              </w:rPr>
              <w:t>........4</w:t>
            </w:r>
          </w:p>
          <w:p w14:paraId="3703E93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Friend(s).......................................................</w:t>
            </w:r>
            <w:r>
              <w:rPr>
                <w:sz w:val="22"/>
              </w:rPr>
              <w:t>.............5</w:t>
            </w:r>
          </w:p>
          <w:p w14:paraId="2C16648E" w14:textId="77777777" w:rsidR="009E1259" w:rsidRDefault="009E1259" w:rsidP="007A0F57">
            <w:pPr>
              <w:jc w:val="both"/>
              <w:rPr>
                <w:sz w:val="22"/>
              </w:rPr>
            </w:pPr>
            <w:r w:rsidRPr="004D01E1">
              <w:rPr>
                <w:sz w:val="22"/>
              </w:rPr>
              <w:t>Relatives .....................................................</w:t>
            </w:r>
            <w:r>
              <w:rPr>
                <w:sz w:val="22"/>
              </w:rPr>
              <w:t>..............6</w:t>
            </w:r>
          </w:p>
          <w:p w14:paraId="721C6E4E" w14:textId="77777777" w:rsidR="009E1259" w:rsidRPr="004D01E1" w:rsidRDefault="009E1259" w:rsidP="007A0F57">
            <w:pPr>
              <w:jc w:val="both"/>
            </w:pPr>
            <w:r>
              <w:t>Community Volunteers…………………...……7</w:t>
            </w:r>
          </w:p>
          <w:p w14:paraId="47C0948E" w14:textId="77777777" w:rsidR="009E1259" w:rsidRDefault="009E1259" w:rsidP="007A0F57">
            <w:pPr>
              <w:jc w:val="both"/>
            </w:pPr>
            <w:r w:rsidRPr="004D01E1">
              <w:rPr>
                <w:sz w:val="22"/>
              </w:rPr>
              <w:t>Other (specify) .............</w:t>
            </w:r>
            <w:r>
              <w:rPr>
                <w:sz w:val="22"/>
              </w:rPr>
              <w:t>.............................................8</w:t>
            </w:r>
          </w:p>
          <w:p w14:paraId="420FECEB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NA............................................................................88</w:t>
            </w:r>
          </w:p>
        </w:tc>
      </w:tr>
      <w:tr w:rsidR="009E1259" w:rsidRPr="004D01E1" w14:paraId="314B0607" w14:textId="77777777" w:rsidTr="007A0F57">
        <w:trPr>
          <w:trHeight w:val="648"/>
        </w:trPr>
        <w:tc>
          <w:tcPr>
            <w:tcW w:w="450" w:type="dxa"/>
            <w:shd w:val="clear" w:color="auto" w:fill="auto"/>
          </w:tcPr>
          <w:p w14:paraId="5185858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10</w:t>
            </w:r>
          </w:p>
        </w:tc>
        <w:tc>
          <w:tcPr>
            <w:tcW w:w="5220" w:type="dxa"/>
            <w:shd w:val="clear" w:color="auto" w:fill="auto"/>
          </w:tcPr>
          <w:p w14:paraId="0A603316" w14:textId="77777777" w:rsidR="009E1259" w:rsidRPr="004D01E1" w:rsidRDefault="009E1259" w:rsidP="007A0F57">
            <w:pPr>
              <w:pStyle w:val="BodyText"/>
              <w:ind w:left="720" w:hanging="720"/>
              <w:jc w:val="both"/>
              <w:rPr>
                <w:szCs w:val="22"/>
              </w:rPr>
            </w:pPr>
            <w:r w:rsidRPr="004D01E1">
              <w:rPr>
                <w:bCs/>
                <w:sz w:val="22"/>
                <w:szCs w:val="22"/>
              </w:rPr>
              <w:t>Do you know anyone with elephantiasis</w:t>
            </w:r>
          </w:p>
        </w:tc>
        <w:tc>
          <w:tcPr>
            <w:tcW w:w="5220" w:type="dxa"/>
            <w:shd w:val="clear" w:color="auto" w:fill="auto"/>
            <w:tcMar>
              <w:left w:w="108" w:type="dxa"/>
              <w:right w:w="0" w:type="dxa"/>
            </w:tcMar>
          </w:tcPr>
          <w:p w14:paraId="2794787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Yes………...…………….................................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1</w:t>
            </w:r>
          </w:p>
          <w:p w14:paraId="05DDF37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No.…………………….……………....……</w:t>
            </w:r>
            <w:r>
              <w:rPr>
                <w:sz w:val="22"/>
              </w:rPr>
              <w:t>...........</w:t>
            </w:r>
            <w:r w:rsidRPr="004D01E1">
              <w:rPr>
                <w:sz w:val="22"/>
              </w:rPr>
              <w:t>2</w:t>
            </w:r>
          </w:p>
          <w:p w14:paraId="2ED15F8A" w14:textId="77777777" w:rsidR="009E1259" w:rsidRPr="004D01E1" w:rsidRDefault="009E1259" w:rsidP="007A0F57">
            <w:pPr>
              <w:autoSpaceDE w:val="0"/>
              <w:autoSpaceDN w:val="0"/>
              <w:adjustRightInd w:val="0"/>
              <w:jc w:val="both"/>
            </w:pPr>
            <w:r w:rsidRPr="004D01E1">
              <w:rPr>
                <w:sz w:val="22"/>
              </w:rPr>
              <w:t>NA……………………………….………..</w:t>
            </w:r>
            <w:r>
              <w:rPr>
                <w:sz w:val="22"/>
              </w:rPr>
              <w:t>...........</w:t>
            </w:r>
            <w:r w:rsidRPr="004D01E1">
              <w:rPr>
                <w:sz w:val="22"/>
              </w:rPr>
              <w:t>88</w:t>
            </w:r>
          </w:p>
        </w:tc>
      </w:tr>
      <w:tr w:rsidR="009E1259" w:rsidRPr="004D01E1" w14:paraId="7666B4C4" w14:textId="77777777" w:rsidTr="007A0F57">
        <w:trPr>
          <w:trHeight w:val="1141"/>
        </w:trPr>
        <w:tc>
          <w:tcPr>
            <w:tcW w:w="450" w:type="dxa"/>
            <w:shd w:val="clear" w:color="auto" w:fill="auto"/>
          </w:tcPr>
          <w:p w14:paraId="26330CAB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1</w:t>
            </w:r>
            <w:r>
              <w:rPr>
                <w:sz w:val="22"/>
              </w:rPr>
              <w:t>1</w:t>
            </w:r>
          </w:p>
        </w:tc>
        <w:tc>
          <w:tcPr>
            <w:tcW w:w="5220" w:type="dxa"/>
            <w:shd w:val="clear" w:color="auto" w:fill="auto"/>
          </w:tcPr>
          <w:p w14:paraId="0F79B299" w14:textId="77777777" w:rsidR="009E1259" w:rsidRPr="004D01E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sz w:val="22"/>
              </w:rPr>
              <w:t>How is this disease acquired?</w:t>
            </w:r>
          </w:p>
          <w:p w14:paraId="4AC54D15" w14:textId="77777777" w:rsidR="009E1259" w:rsidRPr="004D01E1" w:rsidRDefault="009E1259" w:rsidP="007A0F57">
            <w:pPr>
              <w:jc w:val="both"/>
              <w:rPr>
                <w:b/>
              </w:rPr>
            </w:pPr>
          </w:p>
        </w:tc>
        <w:tc>
          <w:tcPr>
            <w:tcW w:w="5220" w:type="dxa"/>
            <w:shd w:val="clear" w:color="auto" w:fill="auto"/>
            <w:tcMar>
              <w:left w:w="108" w:type="dxa"/>
              <w:right w:w="0" w:type="dxa"/>
            </w:tcMar>
            <w:vAlign w:val="center"/>
          </w:tcPr>
          <w:p w14:paraId="0E2AECA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Through the bite of a mosquito.....……..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1</w:t>
            </w:r>
          </w:p>
          <w:p w14:paraId="1FC4B9B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Breathing in germs……………………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2</w:t>
            </w:r>
          </w:p>
          <w:p w14:paraId="5914E05E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Eating contaminated food........................</w:t>
            </w:r>
            <w:r>
              <w:rPr>
                <w:sz w:val="22"/>
              </w:rPr>
              <w:t>................</w:t>
            </w:r>
            <w:r w:rsidRPr="004D01E1">
              <w:rPr>
                <w:sz w:val="22"/>
              </w:rPr>
              <w:t>3</w:t>
            </w:r>
          </w:p>
          <w:p w14:paraId="10F055E9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rinking contaminated water……….……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4</w:t>
            </w:r>
          </w:p>
          <w:p w14:paraId="6F1C845D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Juju/Witchcraft/Spell...............................</w:t>
            </w:r>
            <w:r>
              <w:rPr>
                <w:sz w:val="22"/>
              </w:rPr>
              <w:t>................</w:t>
            </w:r>
            <w:r w:rsidRPr="004D01E1">
              <w:rPr>
                <w:sz w:val="22"/>
              </w:rPr>
              <w:t>5</w:t>
            </w:r>
          </w:p>
          <w:p w14:paraId="340ED0E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Hereditary.................................................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6</w:t>
            </w:r>
          </w:p>
          <w:p w14:paraId="37703390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Rain/ Stagnant water  ..</w:t>
            </w:r>
            <w:r>
              <w:rPr>
                <w:sz w:val="22"/>
              </w:rPr>
              <w:t>............................................</w:t>
            </w:r>
            <w:r w:rsidRPr="004D01E1">
              <w:rPr>
                <w:sz w:val="22"/>
              </w:rPr>
              <w:t>7</w:t>
            </w:r>
          </w:p>
          <w:p w14:paraId="6676DD66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ily food .................</w:t>
            </w:r>
            <w:r>
              <w:rPr>
                <w:sz w:val="22"/>
              </w:rPr>
              <w:t>................................................</w:t>
            </w:r>
            <w:r w:rsidRPr="004D01E1">
              <w:rPr>
                <w:sz w:val="22"/>
              </w:rPr>
              <w:t>8</w:t>
            </w:r>
          </w:p>
          <w:p w14:paraId="791873D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Poor hygiene ...........</w:t>
            </w:r>
            <w:r>
              <w:rPr>
                <w:sz w:val="22"/>
              </w:rPr>
              <w:t>.................................................</w:t>
            </w:r>
            <w:r w:rsidRPr="004D01E1">
              <w:rPr>
                <w:sz w:val="22"/>
              </w:rPr>
              <w:t>9</w:t>
            </w:r>
          </w:p>
          <w:p w14:paraId="3A20B428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ther Specify...............................................</w:t>
            </w:r>
            <w:r>
              <w:rPr>
                <w:sz w:val="22"/>
              </w:rPr>
              <w:t>...........10</w:t>
            </w:r>
          </w:p>
          <w:p w14:paraId="13AC2D1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NA...................................................................</w:t>
            </w:r>
            <w:r>
              <w:rPr>
                <w:sz w:val="22"/>
              </w:rPr>
              <w:t>.......</w:t>
            </w:r>
            <w:r w:rsidRPr="004D01E1">
              <w:rPr>
                <w:sz w:val="22"/>
              </w:rPr>
              <w:t>88</w:t>
            </w:r>
          </w:p>
          <w:p w14:paraId="4F4A7491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on’t know......................................................</w:t>
            </w:r>
            <w:r>
              <w:rPr>
                <w:sz w:val="22"/>
              </w:rPr>
              <w:t>.......</w:t>
            </w:r>
            <w:r w:rsidRPr="004D01E1">
              <w:rPr>
                <w:sz w:val="22"/>
              </w:rPr>
              <w:t>99</w:t>
            </w:r>
          </w:p>
        </w:tc>
      </w:tr>
      <w:tr w:rsidR="009E1259" w:rsidRPr="004D01E1" w14:paraId="62EC9D0B" w14:textId="77777777" w:rsidTr="007A0F57">
        <w:trPr>
          <w:trHeight w:val="2455"/>
        </w:trPr>
        <w:tc>
          <w:tcPr>
            <w:tcW w:w="450" w:type="dxa"/>
            <w:shd w:val="clear" w:color="auto" w:fill="auto"/>
          </w:tcPr>
          <w:p w14:paraId="5D31B81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1</w:t>
            </w:r>
            <w:r>
              <w:rPr>
                <w:sz w:val="22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577031FB" w14:textId="77777777" w:rsidR="009E1259" w:rsidRPr="008377C3" w:rsidRDefault="009E1259" w:rsidP="007A0F57">
            <w:pPr>
              <w:jc w:val="both"/>
              <w:rPr>
                <w:b/>
              </w:rPr>
            </w:pPr>
            <w:r w:rsidRPr="008377C3">
              <w:rPr>
                <w:b/>
                <w:sz w:val="22"/>
              </w:rPr>
              <w:t xml:space="preserve">Which of the following would you associate with the disease? </w:t>
            </w:r>
          </w:p>
          <w:p w14:paraId="063A4C0B" w14:textId="77777777" w:rsidR="009E1259" w:rsidRPr="004D01E1" w:rsidRDefault="009E1259" w:rsidP="007A0F57">
            <w:pPr>
              <w:jc w:val="both"/>
              <w:rPr>
                <w:b/>
              </w:rPr>
            </w:pPr>
          </w:p>
        </w:tc>
        <w:tc>
          <w:tcPr>
            <w:tcW w:w="5220" w:type="dxa"/>
            <w:shd w:val="clear" w:color="auto" w:fill="auto"/>
            <w:tcMar>
              <w:left w:w="108" w:type="dxa"/>
              <w:right w:w="0" w:type="dxa"/>
            </w:tcMar>
            <w:vAlign w:val="center"/>
          </w:tcPr>
          <w:p w14:paraId="0583FE0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High body temperature (fever) ..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1</w:t>
            </w:r>
          </w:p>
          <w:p w14:paraId="33B4A5E3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wollen scrotum ..........................................</w:t>
            </w:r>
            <w:r>
              <w:rPr>
                <w:sz w:val="22"/>
              </w:rPr>
              <w:t>....</w:t>
            </w:r>
            <w:r w:rsidRPr="004D01E1">
              <w:rPr>
                <w:sz w:val="22"/>
              </w:rPr>
              <w:t>.</w:t>
            </w:r>
            <w:r>
              <w:rPr>
                <w:sz w:val="22"/>
              </w:rPr>
              <w:t>.......</w:t>
            </w:r>
            <w:r w:rsidRPr="004D01E1">
              <w:rPr>
                <w:sz w:val="22"/>
              </w:rPr>
              <w:t>2</w:t>
            </w:r>
          </w:p>
          <w:p w14:paraId="344CC56A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Swollen breasts .......</w:t>
            </w:r>
            <w:r w:rsidRPr="004D01E1">
              <w:rPr>
                <w:sz w:val="22"/>
              </w:rPr>
              <w:t>..............................</w:t>
            </w:r>
            <w:r>
              <w:rPr>
                <w:sz w:val="22"/>
              </w:rPr>
              <w:t>...................</w:t>
            </w:r>
            <w:r w:rsidRPr="004D01E1">
              <w:rPr>
                <w:sz w:val="22"/>
              </w:rPr>
              <w:t>3</w:t>
            </w:r>
          </w:p>
          <w:p w14:paraId="003E461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wollen legs ..........................</w:t>
            </w:r>
            <w:r>
              <w:rPr>
                <w:sz w:val="22"/>
              </w:rPr>
              <w:t>..</w:t>
            </w:r>
            <w:r w:rsidRPr="004D01E1">
              <w:rPr>
                <w:sz w:val="22"/>
              </w:rPr>
              <w:t>...............</w:t>
            </w:r>
            <w:r>
              <w:rPr>
                <w:sz w:val="22"/>
              </w:rPr>
              <w:t>..................</w:t>
            </w:r>
            <w:r w:rsidRPr="004D01E1">
              <w:rPr>
                <w:sz w:val="22"/>
              </w:rPr>
              <w:t>4</w:t>
            </w:r>
          </w:p>
          <w:p w14:paraId="70134D8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Contact with infected person .........................</w:t>
            </w:r>
            <w:r>
              <w:rPr>
                <w:sz w:val="22"/>
              </w:rPr>
              <w:t>..........</w:t>
            </w:r>
            <w:r w:rsidRPr="004D01E1">
              <w:rPr>
                <w:sz w:val="22"/>
              </w:rPr>
              <w:t>5</w:t>
            </w:r>
          </w:p>
          <w:p w14:paraId="2F92DD5C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osquitoes ..................................................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6</w:t>
            </w:r>
          </w:p>
          <w:p w14:paraId="3042F10F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ores on the body ..................................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7</w:t>
            </w:r>
          </w:p>
          <w:p w14:paraId="13268FBD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irty environment ........................................</w:t>
            </w:r>
            <w:r>
              <w:rPr>
                <w:sz w:val="22"/>
              </w:rPr>
              <w:t>............</w:t>
            </w:r>
            <w:r w:rsidRPr="004D01E1">
              <w:rPr>
                <w:sz w:val="22"/>
              </w:rPr>
              <w:t>8</w:t>
            </w:r>
          </w:p>
          <w:p w14:paraId="4964FD7B" w14:textId="77777777" w:rsidR="009E1259" w:rsidRDefault="009E1259" w:rsidP="007A0F57">
            <w:pPr>
              <w:jc w:val="both"/>
            </w:pPr>
            <w:r w:rsidRPr="004D01E1">
              <w:rPr>
                <w:sz w:val="22"/>
              </w:rPr>
              <w:t>Others (specify) ............</w:t>
            </w:r>
            <w:r>
              <w:rPr>
                <w:sz w:val="22"/>
              </w:rPr>
              <w:t>............................................</w:t>
            </w:r>
            <w:r w:rsidRPr="004D01E1">
              <w:rPr>
                <w:sz w:val="22"/>
              </w:rPr>
              <w:t>9</w:t>
            </w:r>
          </w:p>
          <w:p w14:paraId="425D3DE3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NA............................................................................88</w:t>
            </w:r>
          </w:p>
          <w:p w14:paraId="0E1BFE0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on’t know ...............................................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99</w:t>
            </w:r>
          </w:p>
        </w:tc>
      </w:tr>
      <w:tr w:rsidR="009E1259" w:rsidRPr="004D01E1" w14:paraId="22F3DD8D" w14:textId="77777777" w:rsidTr="007A0F57">
        <w:tblPrEx>
          <w:tblBorders>
            <w:top w:val="single" w:sz="4" w:space="0" w:color="FFCC99"/>
            <w:left w:val="single" w:sz="4" w:space="0" w:color="FFCC99"/>
            <w:bottom w:val="single" w:sz="4" w:space="0" w:color="FFCC99"/>
            <w:right w:val="single" w:sz="4" w:space="0" w:color="FFCC99"/>
            <w:insideH w:val="single" w:sz="4" w:space="0" w:color="FFCC99"/>
            <w:insideV w:val="single" w:sz="4" w:space="0" w:color="FFCC99"/>
          </w:tblBorders>
        </w:tblPrEx>
        <w:trPr>
          <w:trHeight w:val="1051"/>
        </w:trPr>
        <w:tc>
          <w:tcPr>
            <w:tcW w:w="45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A5194AD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lastRenderedPageBreak/>
              <w:t>1</w:t>
            </w:r>
            <w:r>
              <w:rPr>
                <w:sz w:val="22"/>
              </w:rPr>
              <w:t>3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16C176FC" w14:textId="77777777" w:rsidR="009E1259" w:rsidRPr="004D01E1" w:rsidRDefault="009E1259" w:rsidP="007A0F57">
            <w:pPr>
              <w:pStyle w:val="BodyText"/>
              <w:jc w:val="both"/>
              <w:rPr>
                <w:szCs w:val="22"/>
              </w:rPr>
            </w:pPr>
            <w:r w:rsidRPr="004D01E1">
              <w:rPr>
                <w:bCs/>
                <w:sz w:val="22"/>
                <w:szCs w:val="22"/>
              </w:rPr>
              <w:t>Is there any treatment available to people with elephantiasis in this community?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16FE55A0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Yes………...………....................................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1</w:t>
            </w:r>
          </w:p>
          <w:p w14:paraId="362797D1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No.………………….………………..……</w:t>
            </w:r>
            <w:r>
              <w:rPr>
                <w:sz w:val="22"/>
              </w:rPr>
              <w:t>..............</w:t>
            </w:r>
            <w:r w:rsidRPr="004D01E1">
              <w:rPr>
                <w:sz w:val="22"/>
              </w:rPr>
              <w:t>2</w:t>
            </w:r>
          </w:p>
          <w:p w14:paraId="27F80BB6" w14:textId="77777777" w:rsidR="009E1259" w:rsidRPr="004D01E1" w:rsidRDefault="009E1259" w:rsidP="007A0F57">
            <w:pPr>
              <w:autoSpaceDE w:val="0"/>
              <w:autoSpaceDN w:val="0"/>
              <w:adjustRightInd w:val="0"/>
              <w:jc w:val="both"/>
            </w:pPr>
            <w:r w:rsidRPr="004D01E1">
              <w:rPr>
                <w:sz w:val="22"/>
              </w:rPr>
              <w:t>NA……………………………………….…..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88</w:t>
            </w:r>
          </w:p>
          <w:p w14:paraId="71E61656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on’t know…………………………...........</w:t>
            </w:r>
            <w:r>
              <w:rPr>
                <w:sz w:val="22"/>
              </w:rPr>
              <w:t>...........</w:t>
            </w:r>
            <w:r w:rsidRPr="004D01E1">
              <w:rPr>
                <w:sz w:val="22"/>
              </w:rPr>
              <w:t>99</w:t>
            </w:r>
          </w:p>
        </w:tc>
      </w:tr>
      <w:tr w:rsidR="009E1259" w:rsidRPr="004D01E1" w14:paraId="3747ACBA" w14:textId="77777777" w:rsidTr="007A0F57">
        <w:trPr>
          <w:trHeight w:val="648"/>
        </w:trPr>
        <w:tc>
          <w:tcPr>
            <w:tcW w:w="450" w:type="dxa"/>
            <w:shd w:val="clear" w:color="auto" w:fill="auto"/>
          </w:tcPr>
          <w:p w14:paraId="00872AE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1</w:t>
            </w:r>
            <w:r>
              <w:rPr>
                <w:sz w:val="22"/>
              </w:rPr>
              <w:t>4</w:t>
            </w:r>
          </w:p>
        </w:tc>
        <w:tc>
          <w:tcPr>
            <w:tcW w:w="5220" w:type="dxa"/>
            <w:shd w:val="clear" w:color="auto" w:fill="auto"/>
          </w:tcPr>
          <w:p w14:paraId="5C8516F0" w14:textId="77777777" w:rsidR="009E1259" w:rsidRPr="004D01E1" w:rsidRDefault="009E1259" w:rsidP="007A0F57">
            <w:pPr>
              <w:pStyle w:val="BodyText"/>
              <w:ind w:left="23" w:hanging="23"/>
              <w:jc w:val="both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What</w:t>
            </w:r>
            <w:r w:rsidRPr="004D01E1">
              <w:rPr>
                <w:bCs/>
                <w:sz w:val="22"/>
                <w:szCs w:val="22"/>
              </w:rPr>
              <w:t xml:space="preserve"> treatment does the health service ha</w:t>
            </w:r>
            <w:r>
              <w:rPr>
                <w:bCs/>
                <w:sz w:val="22"/>
                <w:szCs w:val="22"/>
              </w:rPr>
              <w:t>ve for disease</w:t>
            </w:r>
            <w:r w:rsidRPr="004D01E1">
              <w:rPr>
                <w:bCs/>
                <w:sz w:val="22"/>
                <w:szCs w:val="22"/>
              </w:rPr>
              <w:t>?</w:t>
            </w:r>
          </w:p>
          <w:p w14:paraId="78CDD22C" w14:textId="77777777" w:rsidR="009E1259" w:rsidRPr="004D01E1" w:rsidRDefault="009E1259" w:rsidP="007A0F57">
            <w:pPr>
              <w:pStyle w:val="BodyText"/>
              <w:jc w:val="both"/>
              <w:rPr>
                <w:szCs w:val="22"/>
              </w:rPr>
            </w:pPr>
          </w:p>
        </w:tc>
        <w:tc>
          <w:tcPr>
            <w:tcW w:w="5220" w:type="dxa"/>
            <w:shd w:val="clear" w:color="auto" w:fill="auto"/>
          </w:tcPr>
          <w:p w14:paraId="0B04D740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rganize clean up campaigns………………..</w:t>
            </w:r>
            <w:r>
              <w:rPr>
                <w:sz w:val="22"/>
              </w:rPr>
              <w:t xml:space="preserve">........ </w:t>
            </w:r>
            <w:r w:rsidRPr="004D01E1">
              <w:rPr>
                <w:sz w:val="22"/>
              </w:rPr>
              <w:t>1</w:t>
            </w:r>
          </w:p>
          <w:p w14:paraId="53C27011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Give drugs to the community………………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2</w:t>
            </w:r>
          </w:p>
          <w:p w14:paraId="65521065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istribute bed nets………………………….</w:t>
            </w:r>
            <w:r>
              <w:rPr>
                <w:sz w:val="22"/>
              </w:rPr>
              <w:t>...........</w:t>
            </w:r>
            <w:r w:rsidRPr="004D01E1">
              <w:rPr>
                <w:sz w:val="22"/>
              </w:rPr>
              <w:t>3</w:t>
            </w:r>
          </w:p>
          <w:p w14:paraId="184BD2D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Treat those with the disease……….……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4</w:t>
            </w:r>
          </w:p>
          <w:p w14:paraId="2FE3C437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ther (specify)...........................…........</w:t>
            </w:r>
            <w:r>
              <w:rPr>
                <w:sz w:val="22"/>
              </w:rPr>
              <w:t>...................</w:t>
            </w:r>
            <w:r w:rsidRPr="004D01E1">
              <w:rPr>
                <w:sz w:val="22"/>
              </w:rPr>
              <w:t>5</w:t>
            </w:r>
          </w:p>
          <w:p w14:paraId="4FEB4A78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NA…………………………………………</w:t>
            </w:r>
            <w:r>
              <w:rPr>
                <w:sz w:val="22"/>
              </w:rPr>
              <w:t>..........</w:t>
            </w:r>
            <w:r w:rsidRPr="004D01E1">
              <w:rPr>
                <w:sz w:val="22"/>
              </w:rPr>
              <w:t>88</w:t>
            </w:r>
          </w:p>
          <w:p w14:paraId="1094CB4B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Don’t know .............................................</w:t>
            </w:r>
            <w:r>
              <w:rPr>
                <w:sz w:val="22"/>
              </w:rPr>
              <w:t>...............</w:t>
            </w:r>
            <w:r w:rsidRPr="004D01E1">
              <w:rPr>
                <w:sz w:val="22"/>
              </w:rPr>
              <w:t>99</w:t>
            </w:r>
          </w:p>
        </w:tc>
      </w:tr>
      <w:tr w:rsidR="009E1259" w:rsidRPr="004D01E1" w14:paraId="35E9AF66" w14:textId="77777777" w:rsidTr="007A0F57">
        <w:trPr>
          <w:trHeight w:val="648"/>
        </w:trPr>
        <w:tc>
          <w:tcPr>
            <w:tcW w:w="450" w:type="dxa"/>
            <w:shd w:val="clear" w:color="auto" w:fill="auto"/>
          </w:tcPr>
          <w:p w14:paraId="53BA230D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15</w:t>
            </w:r>
          </w:p>
        </w:tc>
        <w:tc>
          <w:tcPr>
            <w:tcW w:w="5220" w:type="dxa"/>
            <w:shd w:val="clear" w:color="auto" w:fill="auto"/>
          </w:tcPr>
          <w:p w14:paraId="26DF8E81" w14:textId="77777777" w:rsidR="009E1259" w:rsidRPr="00D72241" w:rsidRDefault="009E1259" w:rsidP="007A0F57">
            <w:pPr>
              <w:jc w:val="both"/>
              <w:rPr>
                <w:b/>
              </w:rPr>
            </w:pPr>
            <w:r w:rsidRPr="004D01E1">
              <w:rPr>
                <w:b/>
                <w:sz w:val="22"/>
              </w:rPr>
              <w:t>How is elephantiasis disease prevented?</w:t>
            </w:r>
          </w:p>
        </w:tc>
        <w:tc>
          <w:tcPr>
            <w:tcW w:w="5220" w:type="dxa"/>
            <w:shd w:val="clear" w:color="auto" w:fill="auto"/>
          </w:tcPr>
          <w:p w14:paraId="696AAA1A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By taking drugs........................................</w:t>
            </w:r>
            <w:r>
              <w:rPr>
                <w:sz w:val="22"/>
              </w:rPr>
              <w:t>..............</w:t>
            </w:r>
            <w:r w:rsidRPr="004D01E1">
              <w:rPr>
                <w:sz w:val="22"/>
              </w:rPr>
              <w:t>..1</w:t>
            </w:r>
          </w:p>
          <w:p w14:paraId="3C0C8CF9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Mass Drug Administration .........................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2</w:t>
            </w:r>
          </w:p>
          <w:p w14:paraId="48890B04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Sleeping in treated mosquito nets....................</w:t>
            </w:r>
            <w:r>
              <w:rPr>
                <w:sz w:val="22"/>
              </w:rPr>
              <w:t>........</w:t>
            </w:r>
            <w:r w:rsidRPr="004D01E1">
              <w:rPr>
                <w:sz w:val="22"/>
              </w:rPr>
              <w:t>3</w:t>
            </w:r>
          </w:p>
          <w:p w14:paraId="4C787B22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Keeping a clean environment.........................</w:t>
            </w:r>
            <w:r>
              <w:rPr>
                <w:sz w:val="22"/>
              </w:rPr>
              <w:t>..........</w:t>
            </w:r>
            <w:r w:rsidRPr="004D01E1">
              <w:rPr>
                <w:sz w:val="22"/>
              </w:rPr>
              <w:t>4</w:t>
            </w:r>
          </w:p>
          <w:p w14:paraId="4518A9A8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Insecticide spray/ Mosquito coil 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5</w:t>
            </w:r>
          </w:p>
          <w:p w14:paraId="5E3177DB" w14:textId="77777777" w:rsidR="009E1259" w:rsidRPr="004D01E1" w:rsidRDefault="009E1259" w:rsidP="007A0F57">
            <w:pPr>
              <w:jc w:val="both"/>
            </w:pPr>
            <w:r w:rsidRPr="004D01E1">
              <w:rPr>
                <w:sz w:val="22"/>
              </w:rPr>
              <w:t>Other (specify)………...........................…..</w:t>
            </w:r>
            <w:r>
              <w:rPr>
                <w:sz w:val="22"/>
              </w:rPr>
              <w:t>.............</w:t>
            </w:r>
            <w:r w:rsidRPr="004D01E1">
              <w:rPr>
                <w:sz w:val="22"/>
              </w:rPr>
              <w:t>6</w:t>
            </w:r>
          </w:p>
          <w:p w14:paraId="2AD006FE" w14:textId="77777777" w:rsidR="009E1259" w:rsidRDefault="009E1259" w:rsidP="007A0F57">
            <w:pPr>
              <w:jc w:val="both"/>
            </w:pPr>
            <w:r w:rsidRPr="004D01E1">
              <w:rPr>
                <w:sz w:val="22"/>
              </w:rPr>
              <w:t>NA.................................................................</w:t>
            </w:r>
            <w:r>
              <w:rPr>
                <w:sz w:val="22"/>
              </w:rPr>
              <w:t>.........</w:t>
            </w:r>
            <w:r w:rsidRPr="004D01E1">
              <w:rPr>
                <w:sz w:val="22"/>
              </w:rPr>
              <w:t>88</w:t>
            </w:r>
          </w:p>
          <w:p w14:paraId="09A91079" w14:textId="77777777" w:rsidR="009E1259" w:rsidRPr="004D01E1" w:rsidRDefault="009E1259" w:rsidP="007A0F57">
            <w:pPr>
              <w:jc w:val="both"/>
            </w:pPr>
            <w:r>
              <w:rPr>
                <w:sz w:val="22"/>
              </w:rPr>
              <w:t>Don’t know ............................................................99</w:t>
            </w:r>
          </w:p>
        </w:tc>
      </w:tr>
    </w:tbl>
    <w:tbl>
      <w:tblPr>
        <w:tblpPr w:leftFromText="180" w:rightFromText="180" w:vertAnchor="text" w:horzAnchor="margin" w:tblpX="-954" w:tblpY="102"/>
        <w:tblW w:w="10998" w:type="dxa"/>
        <w:tblBorders>
          <w:top w:val="single" w:sz="4" w:space="0" w:color="FFCC99"/>
          <w:left w:val="single" w:sz="4" w:space="0" w:color="FFCC99"/>
          <w:bottom w:val="single" w:sz="4" w:space="0" w:color="FFCC99"/>
          <w:right w:val="single" w:sz="4" w:space="0" w:color="FFCC99"/>
          <w:insideH w:val="single" w:sz="4" w:space="0" w:color="FFCC99"/>
          <w:insideV w:val="single" w:sz="4" w:space="0" w:color="FFCC99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5220"/>
        <w:gridCol w:w="5310"/>
      </w:tblGrid>
      <w:tr w:rsidR="009E1259" w:rsidRPr="00240E43" w14:paraId="0CD0677D" w14:textId="77777777" w:rsidTr="007A0F57">
        <w:trPr>
          <w:trHeight w:val="312"/>
          <w:tblHeader/>
        </w:trPr>
        <w:tc>
          <w:tcPr>
            <w:tcW w:w="10998" w:type="dxa"/>
            <w:gridSpan w:val="3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4" w:space="0" w:color="auto"/>
            </w:tcBorders>
            <w:shd w:val="clear" w:color="auto" w:fill="E6E6E6"/>
          </w:tcPr>
          <w:p w14:paraId="60FAB3CB" w14:textId="77777777" w:rsidR="009E1259" w:rsidRPr="00D86954" w:rsidRDefault="009E1259" w:rsidP="007A0F57">
            <w:pPr>
              <w:jc w:val="center"/>
              <w:rPr>
                <w:b/>
              </w:rPr>
            </w:pPr>
            <w:r w:rsidRPr="00D86954">
              <w:rPr>
                <w:b/>
              </w:rPr>
              <w:t xml:space="preserve">Section C: </w:t>
            </w:r>
            <w:r>
              <w:rPr>
                <w:b/>
              </w:rPr>
              <w:t>Knowledge about the LF Mass Drug Administration</w:t>
            </w:r>
          </w:p>
        </w:tc>
      </w:tr>
      <w:tr w:rsidR="009E1259" w:rsidRPr="00240E43" w14:paraId="42A43F1B" w14:textId="77777777" w:rsidTr="007A0F57">
        <w:trPr>
          <w:trHeight w:val="407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321ED9BD" w14:textId="77777777" w:rsidR="009E1259" w:rsidRPr="00986109" w:rsidRDefault="009E1259" w:rsidP="007A0F57">
            <w:r>
              <w:rPr>
                <w:sz w:val="22"/>
              </w:rPr>
              <w:t>16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6493EB65" w14:textId="77777777" w:rsidR="009E1259" w:rsidRPr="00986109" w:rsidRDefault="009E1259" w:rsidP="007A0F57">
            <w:r w:rsidRPr="00986109">
              <w:rPr>
                <w:b/>
                <w:bCs/>
                <w:sz w:val="22"/>
              </w:rPr>
              <w:t>Are you aware of any drug distribution in this community for which people’s heights were measured</w:t>
            </w:r>
            <w:r w:rsidRPr="00986109">
              <w:rPr>
                <w:bCs/>
                <w:sz w:val="22"/>
              </w:rPr>
              <w:t xml:space="preserve">?     </w:t>
            </w:r>
          </w:p>
        </w:tc>
        <w:tc>
          <w:tcPr>
            <w:tcW w:w="5310" w:type="dxa"/>
            <w:tcBorders>
              <w:top w:val="nil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  <w:vAlign w:val="center"/>
          </w:tcPr>
          <w:p w14:paraId="19BA6353" w14:textId="77777777" w:rsidR="009E1259" w:rsidRPr="00986109" w:rsidRDefault="009E1259" w:rsidP="007A0F57">
            <w:r w:rsidRPr="00986109">
              <w:rPr>
                <w:sz w:val="22"/>
              </w:rPr>
              <w:t>Yes……..……............................................................1</w:t>
            </w:r>
          </w:p>
          <w:p w14:paraId="1E8134A1" w14:textId="77777777" w:rsidR="009E1259" w:rsidRPr="00986109" w:rsidRDefault="009E1259" w:rsidP="007A0F57">
            <w:r w:rsidRPr="00986109">
              <w:rPr>
                <w:sz w:val="22"/>
              </w:rPr>
              <w:t>No.……..........................………………..……….….2</w:t>
            </w:r>
          </w:p>
          <w:p w14:paraId="5DCCD748" w14:textId="77777777" w:rsidR="009E1259" w:rsidRPr="00986109" w:rsidRDefault="009E1259" w:rsidP="007A0F57">
            <w:r w:rsidRPr="00986109">
              <w:rPr>
                <w:sz w:val="22"/>
              </w:rPr>
              <w:t>NA..........................……...........…….……………..88</w:t>
            </w:r>
          </w:p>
          <w:p w14:paraId="166BDA59" w14:textId="77777777" w:rsidR="009E1259" w:rsidRPr="00986109" w:rsidRDefault="009E1259" w:rsidP="007A0F57">
            <w:r w:rsidRPr="00986109">
              <w:rPr>
                <w:sz w:val="22"/>
              </w:rPr>
              <w:t>Don’t know……………………..........……………99</w:t>
            </w:r>
          </w:p>
        </w:tc>
      </w:tr>
      <w:tr w:rsidR="009E1259" w:rsidRPr="00240E43" w14:paraId="40CB3CB1" w14:textId="77777777" w:rsidTr="007A0F57">
        <w:trPr>
          <w:trHeight w:val="319"/>
        </w:trPr>
        <w:tc>
          <w:tcPr>
            <w:tcW w:w="468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3215C02F" w14:textId="77777777" w:rsidR="009E1259" w:rsidRPr="00240E43" w:rsidRDefault="009E1259" w:rsidP="007A0F57">
            <w:r>
              <w:rPr>
                <w:sz w:val="22"/>
              </w:rPr>
              <w:t>17</w:t>
            </w:r>
          </w:p>
        </w:tc>
        <w:tc>
          <w:tcPr>
            <w:tcW w:w="52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077A8898" w14:textId="77777777" w:rsidR="009E1259" w:rsidRPr="00D86954" w:rsidRDefault="009E1259" w:rsidP="007A0F57">
            <w:pPr>
              <w:rPr>
                <w:b/>
                <w:bCs/>
              </w:rPr>
            </w:pPr>
            <w:r w:rsidRPr="00D86954">
              <w:rPr>
                <w:b/>
                <w:sz w:val="22"/>
              </w:rPr>
              <w:t>How is the community informed a</w:t>
            </w:r>
            <w:r>
              <w:rPr>
                <w:b/>
                <w:sz w:val="22"/>
              </w:rPr>
              <w:t>bout this distribution program</w:t>
            </w:r>
            <w:r w:rsidRPr="00D86954">
              <w:rPr>
                <w:b/>
                <w:sz w:val="22"/>
              </w:rPr>
              <w:t xml:space="preserve">? </w:t>
            </w:r>
          </w:p>
          <w:p w14:paraId="02D6E792" w14:textId="77777777" w:rsidR="009E1259" w:rsidRPr="00240E43" w:rsidRDefault="009E1259" w:rsidP="007A0F57"/>
        </w:tc>
        <w:tc>
          <w:tcPr>
            <w:tcW w:w="53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097E6FEF" w14:textId="77777777" w:rsidR="009E1259" w:rsidRPr="00240E43" w:rsidRDefault="009E1259" w:rsidP="007A0F57">
            <w:r w:rsidRPr="00240E43">
              <w:rPr>
                <w:sz w:val="22"/>
              </w:rPr>
              <w:t>Radio………………………………</w:t>
            </w:r>
            <w:r>
              <w:rPr>
                <w:sz w:val="22"/>
              </w:rPr>
              <w:t>........................</w:t>
            </w:r>
            <w:r w:rsidRPr="00240E43">
              <w:rPr>
                <w:sz w:val="22"/>
              </w:rPr>
              <w:t>.1</w:t>
            </w:r>
          </w:p>
          <w:p w14:paraId="5298D787" w14:textId="77777777" w:rsidR="009E1259" w:rsidRPr="00240E43" w:rsidRDefault="009E1259" w:rsidP="007A0F57">
            <w:r w:rsidRPr="00240E43">
              <w:rPr>
                <w:sz w:val="22"/>
              </w:rPr>
              <w:t>Television……………………………..</w:t>
            </w:r>
            <w:r>
              <w:rPr>
                <w:sz w:val="22"/>
              </w:rPr>
              <w:t>....................</w:t>
            </w:r>
            <w:r w:rsidRPr="00240E43">
              <w:rPr>
                <w:sz w:val="22"/>
              </w:rPr>
              <w:t>2</w:t>
            </w:r>
          </w:p>
          <w:p w14:paraId="4C912D40" w14:textId="77777777" w:rsidR="009E1259" w:rsidRPr="00240E43" w:rsidRDefault="009E1259" w:rsidP="007A0F57">
            <w:r w:rsidRPr="00240E43">
              <w:rPr>
                <w:sz w:val="22"/>
              </w:rPr>
              <w:t>Health workers……..……………….</w:t>
            </w:r>
            <w:r>
              <w:rPr>
                <w:sz w:val="22"/>
              </w:rPr>
              <w:t>........................</w:t>
            </w:r>
            <w:r w:rsidRPr="00240E43">
              <w:rPr>
                <w:sz w:val="22"/>
              </w:rPr>
              <w:t>3</w:t>
            </w:r>
          </w:p>
          <w:p w14:paraId="7881CB49" w14:textId="77777777" w:rsidR="009E1259" w:rsidRPr="00240E43" w:rsidRDefault="009E1259" w:rsidP="007A0F57">
            <w:r w:rsidRPr="00240E43">
              <w:rPr>
                <w:sz w:val="22"/>
              </w:rPr>
              <w:t>Posters……………………………….…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4</w:t>
            </w:r>
          </w:p>
          <w:p w14:paraId="2660A3F6" w14:textId="77777777" w:rsidR="009E1259" w:rsidRPr="00240E43" w:rsidRDefault="009E1259" w:rsidP="007A0F57">
            <w:r w:rsidRPr="00240E43">
              <w:rPr>
                <w:sz w:val="22"/>
              </w:rPr>
              <w:t>Family members……….….…</w:t>
            </w:r>
            <w:r>
              <w:rPr>
                <w:sz w:val="22"/>
              </w:rPr>
              <w:t>...................................</w:t>
            </w:r>
            <w:r w:rsidRPr="00240E43">
              <w:rPr>
                <w:sz w:val="22"/>
              </w:rPr>
              <w:t>5</w:t>
            </w:r>
          </w:p>
          <w:p w14:paraId="647ED255" w14:textId="77777777" w:rsidR="009E1259" w:rsidRPr="00240E43" w:rsidRDefault="009E1259" w:rsidP="007A0F57">
            <w:r w:rsidRPr="00240E43">
              <w:rPr>
                <w:sz w:val="22"/>
              </w:rPr>
              <w:t>Church/mosque………………….…...</w:t>
            </w:r>
            <w:r>
              <w:rPr>
                <w:sz w:val="22"/>
              </w:rPr>
              <w:t>......................</w:t>
            </w:r>
            <w:r w:rsidRPr="00240E43">
              <w:rPr>
                <w:sz w:val="22"/>
              </w:rPr>
              <w:t xml:space="preserve">6      </w:t>
            </w:r>
          </w:p>
          <w:p w14:paraId="7057E908" w14:textId="77777777" w:rsidR="009E1259" w:rsidRPr="00240E43" w:rsidRDefault="009E1259" w:rsidP="007A0F57">
            <w:r w:rsidRPr="00240E43">
              <w:rPr>
                <w:sz w:val="22"/>
              </w:rPr>
              <w:t>Community volunteers…….……..................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 xml:space="preserve">7      </w:t>
            </w:r>
          </w:p>
          <w:p w14:paraId="7793D628" w14:textId="77777777" w:rsidR="009E1259" w:rsidRPr="00240E43" w:rsidRDefault="009E1259" w:rsidP="007A0F57">
            <w:r w:rsidRPr="00240E43">
              <w:rPr>
                <w:sz w:val="22"/>
              </w:rPr>
              <w:t>Gong gong………………………......................</w:t>
            </w:r>
            <w:r>
              <w:rPr>
                <w:sz w:val="22"/>
              </w:rPr>
              <w:t>........</w:t>
            </w:r>
            <w:r w:rsidRPr="00240E43">
              <w:rPr>
                <w:sz w:val="22"/>
              </w:rPr>
              <w:t>8</w:t>
            </w:r>
          </w:p>
          <w:p w14:paraId="7D8BBF47" w14:textId="77777777" w:rsidR="009E1259" w:rsidRPr="00240E43" w:rsidRDefault="009E1259" w:rsidP="007A0F57">
            <w:proofErr w:type="spellStart"/>
            <w:r w:rsidRPr="00240E43">
              <w:rPr>
                <w:sz w:val="22"/>
              </w:rPr>
              <w:t>Neighbours</w:t>
            </w:r>
            <w:proofErr w:type="spellEnd"/>
            <w:r w:rsidRPr="00240E43">
              <w:rPr>
                <w:sz w:val="22"/>
              </w:rPr>
              <w:t>/ friends…………….</w:t>
            </w:r>
            <w:r>
              <w:rPr>
                <w:sz w:val="22"/>
              </w:rPr>
              <w:t>...............................</w:t>
            </w:r>
            <w:r w:rsidRPr="00240E43">
              <w:rPr>
                <w:sz w:val="22"/>
              </w:rPr>
              <w:t>9</w:t>
            </w:r>
          </w:p>
          <w:p w14:paraId="753605A5" w14:textId="77777777" w:rsidR="009E1259" w:rsidRPr="00240E43" w:rsidRDefault="009E1259" w:rsidP="007A0F57">
            <w:r w:rsidRPr="00240E43">
              <w:rPr>
                <w:sz w:val="22"/>
              </w:rPr>
              <w:t>Information van…………..</w:t>
            </w:r>
            <w:r>
              <w:rPr>
                <w:sz w:val="22"/>
              </w:rPr>
              <w:t>.......................................</w:t>
            </w:r>
            <w:r w:rsidRPr="00240E43">
              <w:rPr>
                <w:sz w:val="22"/>
              </w:rPr>
              <w:t xml:space="preserve">10    </w:t>
            </w:r>
          </w:p>
          <w:p w14:paraId="348378B6" w14:textId="77777777" w:rsidR="009E1259" w:rsidRDefault="009E1259" w:rsidP="007A0F57">
            <w:r>
              <w:rPr>
                <w:sz w:val="22"/>
              </w:rPr>
              <w:t>Other, specify</w:t>
            </w:r>
            <w:r w:rsidRPr="00240E43">
              <w:rPr>
                <w:sz w:val="22"/>
              </w:rPr>
              <w:t>….…..</w:t>
            </w:r>
            <w:r>
              <w:rPr>
                <w:sz w:val="22"/>
              </w:rPr>
              <w:t>..................................................11</w:t>
            </w:r>
          </w:p>
          <w:p w14:paraId="32BABC01" w14:textId="77777777" w:rsidR="009E1259" w:rsidRPr="00240E43" w:rsidRDefault="009E1259" w:rsidP="007A0F57">
            <w:r w:rsidRPr="00240E43">
              <w:rPr>
                <w:sz w:val="22"/>
              </w:rPr>
              <w:t>NA………………………………..….</w:t>
            </w:r>
            <w:r>
              <w:rPr>
                <w:sz w:val="22"/>
              </w:rPr>
              <w:t>......................</w:t>
            </w:r>
            <w:r w:rsidRPr="00240E43">
              <w:rPr>
                <w:sz w:val="22"/>
              </w:rPr>
              <w:t>88</w:t>
            </w:r>
          </w:p>
        </w:tc>
      </w:tr>
      <w:tr w:rsidR="009E1259" w:rsidRPr="00240E43" w14:paraId="7BCE2688" w14:textId="77777777" w:rsidTr="007A0F57">
        <w:tc>
          <w:tcPr>
            <w:tcW w:w="468" w:type="dxa"/>
            <w:tcBorders>
              <w:top w:val="single" w:sz="4" w:space="0" w:color="C000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4FE43355" w14:textId="77777777" w:rsidR="009E1259" w:rsidRPr="00240E43" w:rsidRDefault="009E1259" w:rsidP="007A0F57">
            <w:r>
              <w:rPr>
                <w:sz w:val="22"/>
              </w:rPr>
              <w:t>18</w:t>
            </w:r>
          </w:p>
        </w:tc>
        <w:tc>
          <w:tcPr>
            <w:tcW w:w="5220" w:type="dxa"/>
            <w:tcBorders>
              <w:top w:val="single" w:sz="4" w:space="0" w:color="C000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</w:tcPr>
          <w:p w14:paraId="00922657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 xml:space="preserve">What is the purpose of the drug distribution exercise? </w:t>
            </w:r>
          </w:p>
          <w:p w14:paraId="01D57EA6" w14:textId="77777777" w:rsidR="009E1259" w:rsidRPr="003709F2" w:rsidRDefault="009E1259" w:rsidP="007A0F57">
            <w:pPr>
              <w:rPr>
                <w:b/>
              </w:rPr>
            </w:pPr>
          </w:p>
        </w:tc>
        <w:tc>
          <w:tcPr>
            <w:tcW w:w="5310" w:type="dxa"/>
            <w:tcBorders>
              <w:top w:val="single" w:sz="4" w:space="0" w:color="C00000"/>
              <w:left w:val="single" w:sz="8" w:space="0" w:color="993300"/>
              <w:bottom w:val="single" w:sz="4" w:space="0" w:color="C000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76684BC4" w14:textId="77777777" w:rsidR="009E1259" w:rsidRPr="00240E43" w:rsidRDefault="009E1259" w:rsidP="007A0F57">
            <w:r>
              <w:rPr>
                <w:sz w:val="22"/>
              </w:rPr>
              <w:t>T</w:t>
            </w:r>
            <w:r w:rsidRPr="00240E43">
              <w:rPr>
                <w:sz w:val="22"/>
              </w:rPr>
              <w:t>o prevent/treat elephantiasis…….................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>1</w:t>
            </w:r>
          </w:p>
          <w:p w14:paraId="1A2FA304" w14:textId="77777777" w:rsidR="009E1259" w:rsidRPr="00240E43" w:rsidRDefault="009E1259" w:rsidP="007A0F57">
            <w:r>
              <w:rPr>
                <w:sz w:val="22"/>
              </w:rPr>
              <w:t>T</w:t>
            </w:r>
            <w:r w:rsidRPr="00240E43">
              <w:rPr>
                <w:sz w:val="22"/>
              </w:rPr>
              <w:t>o prevent/treat hydrocele………………...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2</w:t>
            </w:r>
          </w:p>
          <w:p w14:paraId="308D7E89" w14:textId="77777777" w:rsidR="009E1259" w:rsidRPr="00240E43" w:rsidRDefault="009E1259" w:rsidP="007A0F57">
            <w:r>
              <w:rPr>
                <w:sz w:val="22"/>
              </w:rPr>
              <w:t>To prevent/treat o</w:t>
            </w:r>
            <w:r w:rsidRPr="00240E43">
              <w:rPr>
                <w:sz w:val="22"/>
              </w:rPr>
              <w:t>nchocerciasis……....</w:t>
            </w:r>
            <w:r>
              <w:rPr>
                <w:sz w:val="22"/>
              </w:rPr>
              <w:t>......................</w:t>
            </w:r>
            <w:r w:rsidRPr="00240E43">
              <w:rPr>
                <w:sz w:val="22"/>
              </w:rPr>
              <w:t>3</w:t>
            </w:r>
          </w:p>
          <w:p w14:paraId="3F3C1C72" w14:textId="77777777" w:rsidR="009E1259" w:rsidRDefault="009E1259" w:rsidP="007A0F57">
            <w:pPr>
              <w:rPr>
                <w:sz w:val="22"/>
              </w:rPr>
            </w:pPr>
            <w:r>
              <w:rPr>
                <w:sz w:val="22"/>
              </w:rPr>
              <w:t>T</w:t>
            </w:r>
            <w:r w:rsidRPr="00240E43">
              <w:rPr>
                <w:sz w:val="22"/>
              </w:rPr>
              <w:t>o prevent/</w:t>
            </w:r>
            <w:r>
              <w:rPr>
                <w:sz w:val="22"/>
              </w:rPr>
              <w:t xml:space="preserve"> kill </w:t>
            </w:r>
            <w:proofErr w:type="spellStart"/>
            <w:r>
              <w:rPr>
                <w:sz w:val="22"/>
              </w:rPr>
              <w:t>filaerial</w:t>
            </w:r>
            <w:proofErr w:type="spellEnd"/>
            <w:r>
              <w:rPr>
                <w:sz w:val="22"/>
              </w:rPr>
              <w:t xml:space="preserve"> worms…………..................</w:t>
            </w:r>
            <w:r w:rsidRPr="00240E43">
              <w:rPr>
                <w:sz w:val="22"/>
              </w:rPr>
              <w:t>4</w:t>
            </w:r>
          </w:p>
          <w:p w14:paraId="001C109E" w14:textId="77777777" w:rsidR="009E1259" w:rsidRPr="00240E43" w:rsidRDefault="009E1259" w:rsidP="007A0F57">
            <w:r>
              <w:rPr>
                <w:sz w:val="22"/>
              </w:rPr>
              <w:t>To reduce the incidence of  LF………………...……5</w:t>
            </w:r>
          </w:p>
          <w:p w14:paraId="4FB630A6" w14:textId="77777777" w:rsidR="009E1259" w:rsidRPr="00240E43" w:rsidRDefault="009E1259" w:rsidP="007A0F57">
            <w:r>
              <w:rPr>
                <w:sz w:val="22"/>
              </w:rPr>
              <w:t>O</w:t>
            </w:r>
            <w:r w:rsidRPr="00240E43">
              <w:rPr>
                <w:sz w:val="22"/>
              </w:rPr>
              <w:t>ther specify……………………….….</w:t>
            </w:r>
            <w:r>
              <w:rPr>
                <w:sz w:val="22"/>
              </w:rPr>
              <w:t>....................6</w:t>
            </w:r>
          </w:p>
          <w:p w14:paraId="1B753370" w14:textId="77777777" w:rsidR="009E1259" w:rsidRPr="00240E43" w:rsidRDefault="009E1259" w:rsidP="007A0F57">
            <w:r w:rsidRPr="00240E43">
              <w:rPr>
                <w:sz w:val="22"/>
              </w:rPr>
              <w:t>NA …………………………………...</w:t>
            </w:r>
            <w:r>
              <w:rPr>
                <w:sz w:val="22"/>
              </w:rPr>
              <w:t>.....................</w:t>
            </w:r>
            <w:r w:rsidRPr="00240E43">
              <w:rPr>
                <w:sz w:val="22"/>
              </w:rPr>
              <w:t>88</w:t>
            </w:r>
          </w:p>
          <w:p w14:paraId="7A431D76" w14:textId="77777777" w:rsidR="009E1259" w:rsidRPr="00240E43" w:rsidRDefault="009E1259" w:rsidP="007A0F57">
            <w:r w:rsidRPr="00240E43">
              <w:rPr>
                <w:sz w:val="22"/>
              </w:rPr>
              <w:t>Don’t know .......................................................</w:t>
            </w:r>
            <w:r>
              <w:rPr>
                <w:sz w:val="22"/>
              </w:rPr>
              <w:t>........</w:t>
            </w:r>
            <w:r w:rsidRPr="00240E43">
              <w:rPr>
                <w:sz w:val="22"/>
              </w:rPr>
              <w:t>99</w:t>
            </w:r>
          </w:p>
        </w:tc>
      </w:tr>
      <w:tr w:rsidR="009E1259" w:rsidRPr="00240E43" w14:paraId="778A77FF" w14:textId="77777777" w:rsidTr="007A0F57">
        <w:trPr>
          <w:trHeight w:val="638"/>
        </w:trPr>
        <w:tc>
          <w:tcPr>
            <w:tcW w:w="468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2EA93A8D" w14:textId="77777777" w:rsidR="009E1259" w:rsidRPr="00240E43" w:rsidRDefault="009E1259" w:rsidP="007A0F57">
            <w:r>
              <w:rPr>
                <w:sz w:val="22"/>
              </w:rPr>
              <w:t>19</w:t>
            </w:r>
          </w:p>
        </w:tc>
        <w:tc>
          <w:tcPr>
            <w:tcW w:w="52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</w:tcPr>
          <w:p w14:paraId="2D37F28A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>Was there public education before the distribution exercise?</w:t>
            </w:r>
          </w:p>
          <w:p w14:paraId="56605E44" w14:textId="77777777" w:rsidR="009E1259" w:rsidRPr="003709F2" w:rsidRDefault="009E1259" w:rsidP="007A0F57">
            <w:pPr>
              <w:rPr>
                <w:b/>
                <w:bCs/>
              </w:rPr>
            </w:pPr>
          </w:p>
        </w:tc>
        <w:tc>
          <w:tcPr>
            <w:tcW w:w="53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4A0D3124" w14:textId="77777777" w:rsidR="009E1259" w:rsidRPr="00240E43" w:rsidRDefault="009E1259" w:rsidP="007A0F57">
            <w:r w:rsidRPr="00240E43">
              <w:rPr>
                <w:sz w:val="22"/>
              </w:rPr>
              <w:t>Yes…………....................................</w:t>
            </w:r>
            <w:r>
              <w:rPr>
                <w:sz w:val="22"/>
              </w:rPr>
              <w:t>...........................</w:t>
            </w:r>
            <w:r w:rsidRPr="00240E43">
              <w:rPr>
                <w:sz w:val="22"/>
              </w:rPr>
              <w:t>1</w:t>
            </w:r>
          </w:p>
          <w:p w14:paraId="77231521" w14:textId="77777777" w:rsidR="009E1259" w:rsidRPr="00240E43" w:rsidRDefault="009E1259" w:rsidP="007A0F57">
            <w:r w:rsidRPr="00240E43">
              <w:rPr>
                <w:sz w:val="22"/>
              </w:rPr>
              <w:t>No.……………… ………..……..….</w:t>
            </w:r>
            <w:r>
              <w:rPr>
                <w:sz w:val="22"/>
              </w:rPr>
              <w:t>.........................</w:t>
            </w:r>
            <w:r w:rsidRPr="00240E43">
              <w:rPr>
                <w:sz w:val="22"/>
              </w:rPr>
              <w:t>2</w:t>
            </w:r>
          </w:p>
          <w:p w14:paraId="17EE9823" w14:textId="77777777" w:rsidR="009E1259" w:rsidRPr="00240E43" w:rsidRDefault="009E1259" w:rsidP="007A0F57">
            <w:r w:rsidRPr="00240E43">
              <w:rPr>
                <w:sz w:val="22"/>
              </w:rPr>
              <w:t>NA………………………..........................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88</w:t>
            </w:r>
          </w:p>
          <w:p w14:paraId="374F4803" w14:textId="77777777" w:rsidR="009E1259" w:rsidRPr="00240E43" w:rsidRDefault="009E1259" w:rsidP="007A0F57">
            <w:r w:rsidRPr="00240E43">
              <w:rPr>
                <w:sz w:val="22"/>
              </w:rPr>
              <w:t>Don’t know………….…………………..…</w:t>
            </w:r>
            <w:r>
              <w:rPr>
                <w:sz w:val="22"/>
              </w:rPr>
              <w:t>.............</w:t>
            </w:r>
            <w:r w:rsidRPr="00240E43">
              <w:rPr>
                <w:sz w:val="22"/>
              </w:rPr>
              <w:t>99</w:t>
            </w:r>
          </w:p>
        </w:tc>
      </w:tr>
      <w:tr w:rsidR="009E1259" w:rsidRPr="00240E43" w14:paraId="367AD1D0" w14:textId="77777777" w:rsidTr="007A0F57">
        <w:trPr>
          <w:trHeight w:val="1192"/>
        </w:trPr>
        <w:tc>
          <w:tcPr>
            <w:tcW w:w="468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162A7AD5" w14:textId="77777777" w:rsidR="009E1259" w:rsidRPr="00240E43" w:rsidRDefault="009E1259" w:rsidP="007A0F57">
            <w:r w:rsidRPr="00240E43">
              <w:rPr>
                <w:sz w:val="22"/>
              </w:rPr>
              <w:lastRenderedPageBreak/>
              <w:t>2</w:t>
            </w:r>
            <w:r>
              <w:rPr>
                <w:sz w:val="22"/>
              </w:rPr>
              <w:t>0</w:t>
            </w:r>
          </w:p>
        </w:tc>
        <w:tc>
          <w:tcPr>
            <w:tcW w:w="5220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76B70755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>What would you want to know about the drug distribution?</w:t>
            </w:r>
          </w:p>
          <w:p w14:paraId="66A12C6E" w14:textId="77777777" w:rsidR="009E1259" w:rsidRPr="003709F2" w:rsidRDefault="009E1259" w:rsidP="007A0F57">
            <w:pPr>
              <w:rPr>
                <w:b/>
                <w:bCs/>
              </w:rPr>
            </w:pPr>
          </w:p>
        </w:tc>
        <w:tc>
          <w:tcPr>
            <w:tcW w:w="5310" w:type="dxa"/>
            <w:tcBorders>
              <w:top w:val="single" w:sz="4" w:space="0" w:color="C000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50326F2C" w14:textId="77777777" w:rsidR="009E1259" w:rsidRPr="00240E43" w:rsidRDefault="009E1259" w:rsidP="007A0F57">
            <w:r w:rsidRPr="00240E43">
              <w:rPr>
                <w:sz w:val="22"/>
              </w:rPr>
              <w:t>Drug safety and effectiveness……………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1</w:t>
            </w:r>
          </w:p>
          <w:p w14:paraId="39DFC473" w14:textId="77777777" w:rsidR="009E1259" w:rsidRPr="00240E43" w:rsidRDefault="009E1259" w:rsidP="007A0F57">
            <w:r w:rsidRPr="00240E43">
              <w:rPr>
                <w:sz w:val="22"/>
              </w:rPr>
              <w:t>Education about the disease………………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2</w:t>
            </w:r>
          </w:p>
          <w:p w14:paraId="588044F8" w14:textId="77777777" w:rsidR="009E1259" w:rsidRPr="00240E43" w:rsidRDefault="009E1259" w:rsidP="007A0F57">
            <w:r w:rsidRPr="00240E43">
              <w:rPr>
                <w:sz w:val="22"/>
              </w:rPr>
              <w:t xml:space="preserve">Why the drug is not distributed in health </w:t>
            </w:r>
            <w:proofErr w:type="gramStart"/>
            <w:r>
              <w:rPr>
                <w:sz w:val="22"/>
              </w:rPr>
              <w:t>facility .....</w:t>
            </w:r>
            <w:proofErr w:type="gramEnd"/>
            <w:r w:rsidRPr="00240E43">
              <w:rPr>
                <w:sz w:val="22"/>
              </w:rPr>
              <w:t>3</w:t>
            </w:r>
          </w:p>
          <w:p w14:paraId="4BE2CC17" w14:textId="77777777" w:rsidR="009E1259" w:rsidRPr="00240E43" w:rsidRDefault="009E1259" w:rsidP="007A0F57">
            <w:r w:rsidRPr="00240E43">
              <w:rPr>
                <w:sz w:val="22"/>
              </w:rPr>
              <w:t>Other specify…………………….….......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4</w:t>
            </w:r>
          </w:p>
          <w:p w14:paraId="56BC5AB5" w14:textId="77777777" w:rsidR="009E1259" w:rsidRPr="00240E43" w:rsidRDefault="009E1259" w:rsidP="007A0F57">
            <w:r>
              <w:rPr>
                <w:sz w:val="22"/>
              </w:rPr>
              <w:t>NA……………………………...............................</w:t>
            </w:r>
            <w:r w:rsidRPr="00240E43">
              <w:rPr>
                <w:sz w:val="22"/>
              </w:rPr>
              <w:t>88</w:t>
            </w:r>
          </w:p>
          <w:p w14:paraId="12F0AF1E" w14:textId="77777777" w:rsidR="009E1259" w:rsidRPr="00240E43" w:rsidRDefault="009E1259" w:rsidP="007A0F57">
            <w:r w:rsidRPr="00240E43">
              <w:rPr>
                <w:sz w:val="22"/>
              </w:rPr>
              <w:t>Don’t know……………………..</w:t>
            </w:r>
            <w:r>
              <w:rPr>
                <w:sz w:val="22"/>
              </w:rPr>
              <w:t>............................</w:t>
            </w:r>
            <w:r w:rsidRPr="00240E43">
              <w:rPr>
                <w:sz w:val="22"/>
              </w:rPr>
              <w:t>99</w:t>
            </w:r>
          </w:p>
        </w:tc>
      </w:tr>
      <w:tr w:rsidR="009E1259" w:rsidRPr="00240E43" w14:paraId="4E562D66" w14:textId="77777777" w:rsidTr="007A0F57">
        <w:trPr>
          <w:trHeight w:val="358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0CFF015" w14:textId="77777777" w:rsidR="009E1259" w:rsidRPr="00240E43" w:rsidRDefault="009E1259" w:rsidP="007A0F57">
            <w:r w:rsidRPr="00240E43">
              <w:rPr>
                <w:sz w:val="22"/>
              </w:rPr>
              <w:t>2</w:t>
            </w:r>
            <w:r>
              <w:rPr>
                <w:sz w:val="22"/>
              </w:rPr>
              <w:t>1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643A0F19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>Where is the drug distribution done?</w:t>
            </w:r>
          </w:p>
          <w:p w14:paraId="22621823" w14:textId="77777777" w:rsidR="009E1259" w:rsidRPr="003709F2" w:rsidRDefault="009E1259" w:rsidP="007A0F57">
            <w:pPr>
              <w:rPr>
                <w:b/>
                <w:bCs/>
              </w:rPr>
            </w:pP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2844B954" w14:textId="77777777" w:rsidR="009E1259" w:rsidRPr="00240E43" w:rsidRDefault="009E1259" w:rsidP="007A0F57">
            <w:r w:rsidRPr="00240E43">
              <w:rPr>
                <w:sz w:val="22"/>
              </w:rPr>
              <w:t>Home to home ………………….……</w:t>
            </w:r>
            <w:r>
              <w:rPr>
                <w:sz w:val="22"/>
              </w:rPr>
              <w:t>....................</w:t>
            </w:r>
            <w:r w:rsidRPr="00240E43">
              <w:rPr>
                <w:sz w:val="22"/>
              </w:rPr>
              <w:t>..1</w:t>
            </w:r>
          </w:p>
          <w:p w14:paraId="6F869159" w14:textId="77777777" w:rsidR="009E1259" w:rsidRPr="00240E43" w:rsidRDefault="009E1259" w:rsidP="007A0F57">
            <w:r w:rsidRPr="00240E43">
              <w:rPr>
                <w:sz w:val="22"/>
              </w:rPr>
              <w:t>Community center  …………………..</w:t>
            </w:r>
            <w:r>
              <w:rPr>
                <w:sz w:val="22"/>
              </w:rPr>
              <w:t>.....................</w:t>
            </w:r>
            <w:r w:rsidRPr="00240E43">
              <w:rPr>
                <w:sz w:val="22"/>
              </w:rPr>
              <w:t>2</w:t>
            </w:r>
          </w:p>
          <w:p w14:paraId="1882E843" w14:textId="77777777" w:rsidR="009E1259" w:rsidRPr="00240E43" w:rsidRDefault="009E1259" w:rsidP="007A0F57">
            <w:r w:rsidRPr="00240E43">
              <w:rPr>
                <w:sz w:val="22"/>
              </w:rPr>
              <w:t>At school…………………………….……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3</w:t>
            </w:r>
          </w:p>
          <w:p w14:paraId="71151F97" w14:textId="77777777" w:rsidR="009E1259" w:rsidRPr="00240E43" w:rsidRDefault="009E1259" w:rsidP="007A0F57">
            <w:r w:rsidRPr="00240E43">
              <w:rPr>
                <w:sz w:val="22"/>
              </w:rPr>
              <w:t>At marketplace……………………….……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>.4</w:t>
            </w:r>
          </w:p>
          <w:p w14:paraId="5269C81C" w14:textId="77777777" w:rsidR="009E1259" w:rsidRPr="00240E43" w:rsidRDefault="009E1259" w:rsidP="007A0F57">
            <w:r w:rsidRPr="00240E43">
              <w:rPr>
                <w:sz w:val="22"/>
              </w:rPr>
              <w:t>Chief’s palace ………………………….......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>5</w:t>
            </w:r>
          </w:p>
          <w:p w14:paraId="3F2EB583" w14:textId="77777777" w:rsidR="009E1259" w:rsidRPr="00240E43" w:rsidRDefault="009E1259" w:rsidP="007A0F57">
            <w:r w:rsidRPr="00240E43">
              <w:rPr>
                <w:sz w:val="22"/>
              </w:rPr>
              <w:t>At church…………………………….….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6</w:t>
            </w:r>
          </w:p>
          <w:p w14:paraId="7DF6262C" w14:textId="77777777" w:rsidR="009E1259" w:rsidRPr="00240E43" w:rsidRDefault="009E1259" w:rsidP="007A0F57">
            <w:r w:rsidRPr="00240E43">
              <w:rPr>
                <w:sz w:val="22"/>
              </w:rPr>
              <w:t>Other (specify)…… ……………………...........</w:t>
            </w:r>
            <w:r>
              <w:rPr>
                <w:sz w:val="22"/>
              </w:rPr>
              <w:t>.......</w:t>
            </w:r>
            <w:r w:rsidRPr="00240E43">
              <w:rPr>
                <w:sz w:val="22"/>
              </w:rPr>
              <w:t>7</w:t>
            </w:r>
          </w:p>
          <w:p w14:paraId="6723600A" w14:textId="77777777" w:rsidR="009E1259" w:rsidRPr="00240E43" w:rsidRDefault="009E1259" w:rsidP="007A0F57">
            <w:r w:rsidRPr="00240E43">
              <w:rPr>
                <w:sz w:val="22"/>
              </w:rPr>
              <w:t>NA...............................................................</w:t>
            </w:r>
            <w:r>
              <w:rPr>
                <w:sz w:val="22"/>
              </w:rPr>
              <w:t>...........</w:t>
            </w:r>
            <w:r w:rsidRPr="00240E43">
              <w:rPr>
                <w:sz w:val="22"/>
              </w:rPr>
              <w:t>.88</w:t>
            </w:r>
          </w:p>
          <w:p w14:paraId="53285BCA" w14:textId="77777777" w:rsidR="009E1259" w:rsidRPr="00240E43" w:rsidRDefault="009E1259" w:rsidP="007A0F57">
            <w:r w:rsidRPr="00240E43">
              <w:rPr>
                <w:sz w:val="22"/>
              </w:rPr>
              <w:t>Don’t know .................................................</w:t>
            </w:r>
            <w:r>
              <w:rPr>
                <w:sz w:val="22"/>
              </w:rPr>
              <w:t>...........</w:t>
            </w:r>
            <w:r w:rsidRPr="00240E43">
              <w:rPr>
                <w:sz w:val="22"/>
              </w:rPr>
              <w:t>99</w:t>
            </w:r>
          </w:p>
        </w:tc>
      </w:tr>
      <w:tr w:rsidR="009E1259" w:rsidRPr="00240E43" w14:paraId="619CD0D1" w14:textId="77777777" w:rsidTr="007A0F57">
        <w:trPr>
          <w:trHeight w:val="1153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5B1873CD" w14:textId="77777777" w:rsidR="009E1259" w:rsidRPr="00240E43" w:rsidRDefault="009E1259" w:rsidP="007A0F57">
            <w:r w:rsidRPr="00240E43">
              <w:rPr>
                <w:sz w:val="22"/>
              </w:rPr>
              <w:t>2</w:t>
            </w:r>
            <w:r>
              <w:rPr>
                <w:sz w:val="22"/>
              </w:rPr>
              <w:t>2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541F5FD4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>How do they (Volunteers) do the drug distribution?</w:t>
            </w:r>
          </w:p>
          <w:p w14:paraId="52AC387B" w14:textId="77777777" w:rsidR="009E1259" w:rsidRPr="003709F2" w:rsidRDefault="009E1259" w:rsidP="007A0F57">
            <w:pPr>
              <w:rPr>
                <w:b/>
              </w:rPr>
            </w:pP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33FFB92D" w14:textId="77777777" w:rsidR="009E1259" w:rsidRPr="00240E43" w:rsidRDefault="009E1259" w:rsidP="007A0F57">
            <w:r w:rsidRPr="00240E43">
              <w:rPr>
                <w:sz w:val="22"/>
              </w:rPr>
              <w:t>Measure height before drugs are given…….</w:t>
            </w:r>
            <w:r>
              <w:rPr>
                <w:sz w:val="22"/>
              </w:rPr>
              <w:t>.............</w:t>
            </w:r>
            <w:r w:rsidRPr="00240E43">
              <w:rPr>
                <w:sz w:val="22"/>
              </w:rPr>
              <w:t>1</w:t>
            </w:r>
          </w:p>
          <w:p w14:paraId="746FBBCD" w14:textId="77777777" w:rsidR="009E1259" w:rsidRPr="00240E43" w:rsidRDefault="009E1259" w:rsidP="007A0F57">
            <w:r w:rsidRPr="00240E43">
              <w:rPr>
                <w:sz w:val="22"/>
              </w:rPr>
              <w:t>Ask about health status...……………………</w:t>
            </w:r>
            <w:r>
              <w:rPr>
                <w:sz w:val="22"/>
              </w:rPr>
              <w:t>..........</w:t>
            </w:r>
            <w:r w:rsidRPr="00240E43">
              <w:rPr>
                <w:sz w:val="22"/>
              </w:rPr>
              <w:t>2</w:t>
            </w:r>
          </w:p>
          <w:p w14:paraId="7D849A1C" w14:textId="77777777" w:rsidR="009E1259" w:rsidRPr="00240E43" w:rsidRDefault="009E1259" w:rsidP="007A0F57">
            <w:r w:rsidRPr="00240E43">
              <w:rPr>
                <w:sz w:val="22"/>
              </w:rPr>
              <w:t>Ask about alcohol intake ……………….…</w:t>
            </w:r>
            <w:r>
              <w:rPr>
                <w:sz w:val="22"/>
              </w:rPr>
              <w:t xml:space="preserve">........... </w:t>
            </w:r>
            <w:r w:rsidRPr="00240E43">
              <w:rPr>
                <w:sz w:val="22"/>
              </w:rPr>
              <w:t>.3</w:t>
            </w:r>
          </w:p>
          <w:p w14:paraId="63192113" w14:textId="77777777" w:rsidR="009E1259" w:rsidRPr="00240E43" w:rsidRDefault="009E1259" w:rsidP="007A0F57">
            <w:r w:rsidRPr="00240E43">
              <w:rPr>
                <w:sz w:val="22"/>
              </w:rPr>
              <w:t>Ask about age…………………………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…4</w:t>
            </w:r>
          </w:p>
          <w:p w14:paraId="5616CE50" w14:textId="77777777" w:rsidR="009E1259" w:rsidRPr="00240E43" w:rsidRDefault="009E1259" w:rsidP="007A0F57">
            <w:r w:rsidRPr="00240E43">
              <w:rPr>
                <w:sz w:val="22"/>
              </w:rPr>
              <w:t>Directly observe treatment……………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…5</w:t>
            </w:r>
          </w:p>
          <w:p w14:paraId="43F5A8EE" w14:textId="77777777" w:rsidR="009E1259" w:rsidRPr="00240E43" w:rsidRDefault="009E1259" w:rsidP="007A0F57">
            <w:r w:rsidRPr="00240E43">
              <w:rPr>
                <w:sz w:val="22"/>
              </w:rPr>
              <w:t>Ask whether one has eaten………………</w:t>
            </w:r>
            <w:r>
              <w:rPr>
                <w:sz w:val="22"/>
              </w:rPr>
              <w:t>...........</w:t>
            </w:r>
            <w:r w:rsidRPr="00240E43">
              <w:rPr>
                <w:sz w:val="22"/>
              </w:rPr>
              <w:t>….6</w:t>
            </w:r>
          </w:p>
          <w:p w14:paraId="425E9272" w14:textId="77777777" w:rsidR="009E1259" w:rsidRPr="00240E43" w:rsidRDefault="009E1259" w:rsidP="007A0F57">
            <w:r w:rsidRPr="00240E43">
              <w:rPr>
                <w:sz w:val="22"/>
              </w:rPr>
              <w:t>Explain the reasons for the treatment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….7</w:t>
            </w:r>
          </w:p>
          <w:p w14:paraId="4124ED0A" w14:textId="77777777" w:rsidR="009E1259" w:rsidRPr="00240E43" w:rsidRDefault="009E1259" w:rsidP="007A0F57">
            <w:r w:rsidRPr="00240E43">
              <w:rPr>
                <w:sz w:val="22"/>
              </w:rPr>
              <w:t>Other specify …………………………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…..8</w:t>
            </w:r>
          </w:p>
          <w:p w14:paraId="40A6795E" w14:textId="77777777" w:rsidR="009E1259" w:rsidRPr="00240E43" w:rsidRDefault="009E1259" w:rsidP="007A0F57">
            <w:r w:rsidRPr="00240E43">
              <w:rPr>
                <w:sz w:val="22"/>
              </w:rPr>
              <w:t>NA ……………………………………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…88</w:t>
            </w:r>
          </w:p>
          <w:p w14:paraId="4D8AD1BB" w14:textId="77777777" w:rsidR="009E1259" w:rsidRPr="00240E43" w:rsidRDefault="009E1259" w:rsidP="007A0F57">
            <w:r w:rsidRPr="00240E43">
              <w:rPr>
                <w:sz w:val="22"/>
              </w:rPr>
              <w:t>Don’t know …………………………..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99</w:t>
            </w:r>
          </w:p>
        </w:tc>
      </w:tr>
      <w:tr w:rsidR="009E1259" w:rsidRPr="00240E43" w14:paraId="46D35B21" w14:textId="77777777" w:rsidTr="007A0F57">
        <w:trPr>
          <w:trHeight w:val="2055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5803D29E" w14:textId="77777777" w:rsidR="009E1259" w:rsidRPr="00240E43" w:rsidRDefault="009E1259" w:rsidP="007A0F57">
            <w:r w:rsidRPr="00240E43">
              <w:rPr>
                <w:sz w:val="22"/>
              </w:rPr>
              <w:t>2</w:t>
            </w:r>
            <w:r>
              <w:rPr>
                <w:sz w:val="22"/>
              </w:rPr>
              <w:t>3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5B3D86F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 xml:space="preserve">What categories of people are not given the drugs? </w:t>
            </w:r>
          </w:p>
          <w:p w14:paraId="7F82D66A" w14:textId="77777777" w:rsidR="009E1259" w:rsidRPr="003709F2" w:rsidRDefault="009E1259" w:rsidP="007A0F57">
            <w:pPr>
              <w:rPr>
                <w:b/>
              </w:rPr>
            </w:pP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59689445" w14:textId="77777777" w:rsidR="009E1259" w:rsidRPr="00240E43" w:rsidRDefault="009E1259" w:rsidP="007A0F57">
            <w:r w:rsidRPr="00240E43">
              <w:rPr>
                <w:sz w:val="22"/>
              </w:rPr>
              <w:t>Children less than a certain height/age..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.....1</w:t>
            </w:r>
          </w:p>
          <w:p w14:paraId="1C0D0D56" w14:textId="77777777" w:rsidR="009E1259" w:rsidRPr="00240E43" w:rsidRDefault="009E1259" w:rsidP="007A0F57">
            <w:r w:rsidRPr="00240E43">
              <w:rPr>
                <w:sz w:val="22"/>
              </w:rPr>
              <w:t>Pregnant women.....................................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.2</w:t>
            </w:r>
          </w:p>
          <w:p w14:paraId="3BC54FCB" w14:textId="77777777" w:rsidR="009E1259" w:rsidRPr="00240E43" w:rsidRDefault="009E1259" w:rsidP="007A0F57">
            <w:r w:rsidRPr="00240E43">
              <w:rPr>
                <w:sz w:val="22"/>
              </w:rPr>
              <w:t>Breast feeding mothers ..........................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3</w:t>
            </w:r>
          </w:p>
          <w:p w14:paraId="1B92F764" w14:textId="77777777" w:rsidR="009E1259" w:rsidRPr="00240E43" w:rsidRDefault="009E1259" w:rsidP="007A0F57">
            <w:r w:rsidRPr="00240E43">
              <w:rPr>
                <w:sz w:val="22"/>
              </w:rPr>
              <w:t>Sick people............................................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.4</w:t>
            </w:r>
          </w:p>
          <w:p w14:paraId="7029663B" w14:textId="77777777" w:rsidR="009E1259" w:rsidRPr="00240E43" w:rsidRDefault="009E1259" w:rsidP="007A0F57">
            <w:r w:rsidRPr="00240E43">
              <w:rPr>
                <w:sz w:val="22"/>
              </w:rPr>
              <w:t>If you have not eaten…………..……….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5</w:t>
            </w:r>
          </w:p>
          <w:p w14:paraId="7F43DA65" w14:textId="77777777" w:rsidR="009E1259" w:rsidRPr="00240E43" w:rsidRDefault="009E1259" w:rsidP="007A0F57">
            <w:r w:rsidRPr="00240E43">
              <w:rPr>
                <w:sz w:val="22"/>
              </w:rPr>
              <w:t>Others specify… .....................................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6</w:t>
            </w:r>
          </w:p>
          <w:p w14:paraId="691E435C" w14:textId="77777777" w:rsidR="009E1259" w:rsidRPr="00240E43" w:rsidRDefault="009E1259" w:rsidP="007A0F57">
            <w:r w:rsidRPr="00240E43">
              <w:rPr>
                <w:sz w:val="22"/>
              </w:rPr>
              <w:t>NA..........................................................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88</w:t>
            </w:r>
          </w:p>
          <w:p w14:paraId="490B0533" w14:textId="77777777" w:rsidR="009E1259" w:rsidRPr="00240E43" w:rsidRDefault="009E1259" w:rsidP="007A0F57">
            <w:r w:rsidRPr="00240E43">
              <w:rPr>
                <w:sz w:val="22"/>
              </w:rPr>
              <w:t>Don’t know ...............................................</w:t>
            </w:r>
            <w:r>
              <w:rPr>
                <w:sz w:val="22"/>
              </w:rPr>
              <w:t>......</w:t>
            </w:r>
            <w:r w:rsidRPr="00240E43">
              <w:rPr>
                <w:sz w:val="22"/>
              </w:rPr>
              <w:t>.......99</w:t>
            </w:r>
          </w:p>
        </w:tc>
      </w:tr>
      <w:tr w:rsidR="009E1259" w:rsidRPr="00240E43" w14:paraId="668200BF" w14:textId="77777777" w:rsidTr="007A0F57">
        <w:trPr>
          <w:trHeight w:val="233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355BE684" w14:textId="77777777" w:rsidR="009E1259" w:rsidRPr="00240E43" w:rsidRDefault="009E1259" w:rsidP="007A0F57">
            <w:r>
              <w:rPr>
                <w:sz w:val="22"/>
              </w:rPr>
              <w:t>24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1A73484" w14:textId="77777777" w:rsidR="009E1259" w:rsidRPr="003709F2" w:rsidRDefault="009E1259" w:rsidP="007A0F57">
            <w:pPr>
              <w:rPr>
                <w:b/>
                <w:bCs/>
              </w:rPr>
            </w:pPr>
            <w:r w:rsidRPr="003709F2">
              <w:rPr>
                <w:b/>
                <w:bCs/>
                <w:sz w:val="22"/>
              </w:rPr>
              <w:t xml:space="preserve">How </w:t>
            </w:r>
            <w:r>
              <w:rPr>
                <w:b/>
                <w:bCs/>
                <w:sz w:val="22"/>
              </w:rPr>
              <w:t>was</w:t>
            </w:r>
            <w:r w:rsidRPr="003709F2">
              <w:rPr>
                <w:b/>
                <w:bCs/>
                <w:sz w:val="22"/>
              </w:rPr>
              <w:t xml:space="preserve"> the drug delivered</w:t>
            </w:r>
            <w:r>
              <w:rPr>
                <w:b/>
                <w:bCs/>
                <w:sz w:val="22"/>
              </w:rPr>
              <w:t>?</w:t>
            </w:r>
            <w:r w:rsidRPr="003709F2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26966846" w14:textId="77777777" w:rsidR="009E1259" w:rsidRPr="00240E43" w:rsidRDefault="009E1259" w:rsidP="007A0F57">
            <w:r w:rsidRPr="00240E43">
              <w:rPr>
                <w:sz w:val="22"/>
              </w:rPr>
              <w:t>Direct observatio</w:t>
            </w:r>
            <w:r>
              <w:rPr>
                <w:sz w:val="22"/>
              </w:rPr>
              <w:t>n treatment......................................</w:t>
            </w:r>
            <w:r w:rsidRPr="00240E43">
              <w:rPr>
                <w:sz w:val="22"/>
              </w:rPr>
              <w:t>1</w:t>
            </w:r>
          </w:p>
          <w:p w14:paraId="732B015F" w14:textId="77777777" w:rsidR="009E1259" w:rsidRPr="00240E43" w:rsidRDefault="009E1259" w:rsidP="007A0F57">
            <w:r w:rsidRPr="00240E43">
              <w:rPr>
                <w:sz w:val="22"/>
              </w:rPr>
              <w:t xml:space="preserve">Given to the beneficiary to </w:t>
            </w:r>
            <w:r>
              <w:rPr>
                <w:sz w:val="22"/>
              </w:rPr>
              <w:t>take at their convenient..</w:t>
            </w:r>
            <w:r w:rsidRPr="00240E43">
              <w:rPr>
                <w:sz w:val="22"/>
              </w:rPr>
              <w:t>.2</w:t>
            </w:r>
          </w:p>
          <w:p w14:paraId="53E07F57" w14:textId="77777777" w:rsidR="009E1259" w:rsidRPr="00240E43" w:rsidRDefault="009E1259" w:rsidP="007A0F57">
            <w:r w:rsidRPr="00240E43">
              <w:rPr>
                <w:sz w:val="22"/>
              </w:rPr>
              <w:t>Other (specify)……………………………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.3</w:t>
            </w:r>
          </w:p>
        </w:tc>
      </w:tr>
      <w:tr w:rsidR="009E1259" w:rsidRPr="00240E43" w14:paraId="302A9073" w14:textId="77777777" w:rsidTr="007A0F57">
        <w:trPr>
          <w:trHeight w:val="899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4639EEB" w14:textId="77777777" w:rsidR="009E1259" w:rsidRPr="00240E43" w:rsidRDefault="009E1259" w:rsidP="007A0F57">
            <w:r>
              <w:rPr>
                <w:sz w:val="22"/>
              </w:rPr>
              <w:t>25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1CD456B2" w14:textId="77777777" w:rsidR="009E1259" w:rsidRPr="003709F2" w:rsidRDefault="009E1259" w:rsidP="007A0F57">
            <w:pPr>
              <w:rPr>
                <w:b/>
                <w:bCs/>
              </w:rPr>
            </w:pPr>
            <w:r w:rsidRPr="003709F2">
              <w:rPr>
                <w:b/>
                <w:bCs/>
                <w:sz w:val="22"/>
              </w:rPr>
              <w:t xml:space="preserve">What reasons do people give for refusing to take the drugs?           </w:t>
            </w:r>
          </w:p>
          <w:p w14:paraId="190E9C6B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60937FB9" w14:textId="77777777" w:rsidR="009E1259" w:rsidRPr="00240E43" w:rsidRDefault="009E1259" w:rsidP="007A0F57">
            <w:r w:rsidRPr="00240E43">
              <w:rPr>
                <w:sz w:val="22"/>
              </w:rPr>
              <w:t>Fear of side effects………………………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1</w:t>
            </w:r>
          </w:p>
          <w:p w14:paraId="1597C7A8" w14:textId="77777777" w:rsidR="009E1259" w:rsidRPr="00240E43" w:rsidRDefault="009E1259" w:rsidP="007A0F57">
            <w:r w:rsidRPr="00240E43">
              <w:rPr>
                <w:sz w:val="22"/>
              </w:rPr>
              <w:t>Lack of education on the disease…………</w:t>
            </w:r>
            <w:r>
              <w:rPr>
                <w:sz w:val="22"/>
              </w:rPr>
              <w:t>.............</w:t>
            </w:r>
            <w:r w:rsidRPr="00240E43">
              <w:rPr>
                <w:sz w:val="22"/>
              </w:rPr>
              <w:t>2</w:t>
            </w:r>
          </w:p>
          <w:p w14:paraId="7AD33DA3" w14:textId="77777777" w:rsidR="009E1259" w:rsidRPr="00240E43" w:rsidRDefault="009E1259" w:rsidP="007A0F57">
            <w:r w:rsidRPr="00240E43">
              <w:rPr>
                <w:sz w:val="22"/>
              </w:rPr>
              <w:t>Don’t think will get the disease……………</w:t>
            </w:r>
            <w:r>
              <w:rPr>
                <w:sz w:val="22"/>
              </w:rPr>
              <w:t>...........</w:t>
            </w:r>
            <w:r w:rsidRPr="00240E43">
              <w:rPr>
                <w:sz w:val="22"/>
              </w:rPr>
              <w:t>3</w:t>
            </w:r>
          </w:p>
          <w:p w14:paraId="14F08C9B" w14:textId="77777777" w:rsidR="009E1259" w:rsidRPr="00240E43" w:rsidRDefault="009E1259" w:rsidP="007A0F57">
            <w:r w:rsidRPr="00240E43">
              <w:rPr>
                <w:sz w:val="22"/>
              </w:rPr>
              <w:t>Think only sick people should take……..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4</w:t>
            </w:r>
          </w:p>
          <w:p w14:paraId="6B4EC97B" w14:textId="77777777" w:rsidR="009E1259" w:rsidRPr="00240E43" w:rsidRDefault="009E1259" w:rsidP="007A0F57">
            <w:r w:rsidRPr="00240E43">
              <w:rPr>
                <w:sz w:val="22"/>
              </w:rPr>
              <w:t>Too many drugs…………………………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5</w:t>
            </w:r>
          </w:p>
          <w:p w14:paraId="48947635" w14:textId="77777777" w:rsidR="009E1259" w:rsidRPr="00240E43" w:rsidRDefault="009E1259" w:rsidP="007A0F57">
            <w:r w:rsidRPr="00240E43">
              <w:rPr>
                <w:sz w:val="22"/>
              </w:rPr>
              <w:t>Religious beliefs/superstition.……………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>.6</w:t>
            </w:r>
          </w:p>
          <w:p w14:paraId="0287B948" w14:textId="77777777" w:rsidR="009E1259" w:rsidRPr="00240E43" w:rsidRDefault="009E1259" w:rsidP="007A0F57">
            <w:r w:rsidRPr="00240E43">
              <w:rPr>
                <w:sz w:val="22"/>
              </w:rPr>
              <w:t>Taking other medication………………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.7</w:t>
            </w:r>
          </w:p>
          <w:p w14:paraId="2BDBB375" w14:textId="77777777" w:rsidR="009E1259" w:rsidRPr="00240E43" w:rsidRDefault="009E1259" w:rsidP="007A0F57">
            <w:r>
              <w:rPr>
                <w:sz w:val="22"/>
              </w:rPr>
              <w:t>Have taken</w:t>
            </w:r>
            <w:r w:rsidRPr="00240E43">
              <w:rPr>
                <w:sz w:val="22"/>
              </w:rPr>
              <w:t xml:space="preserve"> the drugs for too many times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>…8</w:t>
            </w:r>
          </w:p>
          <w:p w14:paraId="2680611B" w14:textId="77777777" w:rsidR="009E1259" w:rsidRPr="00240E43" w:rsidRDefault="009E1259" w:rsidP="007A0F57">
            <w:r w:rsidRPr="00240E43">
              <w:rPr>
                <w:sz w:val="22"/>
              </w:rPr>
              <w:t>Other (specify)………..…………….</w:t>
            </w:r>
            <w:r>
              <w:rPr>
                <w:sz w:val="22"/>
              </w:rPr>
              <w:t>.....................</w:t>
            </w:r>
            <w:r w:rsidRPr="00240E43">
              <w:rPr>
                <w:sz w:val="22"/>
              </w:rPr>
              <w:t>.</w:t>
            </w:r>
            <w:r>
              <w:rPr>
                <w:sz w:val="22"/>
              </w:rPr>
              <w:t>9</w:t>
            </w:r>
          </w:p>
          <w:p w14:paraId="261A0BDF" w14:textId="77777777" w:rsidR="009E1259" w:rsidRPr="00CB44AB" w:rsidRDefault="009E1259" w:rsidP="007A0F57">
            <w:r w:rsidRPr="00240E43">
              <w:rPr>
                <w:sz w:val="22"/>
              </w:rPr>
              <w:t>NA……………………………………</w:t>
            </w:r>
            <w:r>
              <w:rPr>
                <w:sz w:val="22"/>
              </w:rPr>
              <w:t>...................88</w:t>
            </w:r>
          </w:p>
          <w:p w14:paraId="5046334A" w14:textId="77777777" w:rsidR="009E1259" w:rsidRPr="00240E43" w:rsidRDefault="009E1259" w:rsidP="007A0F57">
            <w:r w:rsidRPr="00240E43">
              <w:rPr>
                <w:sz w:val="22"/>
              </w:rPr>
              <w:t>Don’t know ................................</w:t>
            </w:r>
            <w:r>
              <w:rPr>
                <w:sz w:val="22"/>
              </w:rPr>
              <w:t>............................</w:t>
            </w:r>
            <w:r w:rsidRPr="00240E43">
              <w:rPr>
                <w:sz w:val="22"/>
              </w:rPr>
              <w:t>.99</w:t>
            </w:r>
          </w:p>
        </w:tc>
      </w:tr>
      <w:tr w:rsidR="009E1259" w:rsidRPr="00240E43" w14:paraId="0350C7AF" w14:textId="77777777" w:rsidTr="007A0F57">
        <w:trPr>
          <w:trHeight w:val="2762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6BF45B33" w14:textId="77777777" w:rsidR="009E1259" w:rsidRPr="00240E43" w:rsidRDefault="009E1259" w:rsidP="007A0F57">
            <w:r>
              <w:rPr>
                <w:sz w:val="22"/>
              </w:rPr>
              <w:lastRenderedPageBreak/>
              <w:t>26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185BA20D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sz w:val="22"/>
              </w:rPr>
              <w:t xml:space="preserve">What are some of the side effects of taking these drugs? </w:t>
            </w:r>
          </w:p>
          <w:p w14:paraId="0E647D34" w14:textId="77777777" w:rsidR="009E1259" w:rsidRPr="003709F2" w:rsidRDefault="009E1259" w:rsidP="007A0F57">
            <w:pPr>
              <w:rPr>
                <w:b/>
              </w:rPr>
            </w:pP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4023FB5F" w14:textId="77777777" w:rsidR="009E1259" w:rsidRPr="00240E43" w:rsidRDefault="009E1259" w:rsidP="007A0F57">
            <w:r w:rsidRPr="00240E43">
              <w:rPr>
                <w:sz w:val="22"/>
              </w:rPr>
              <w:t>Itching.......................................................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1</w:t>
            </w:r>
          </w:p>
          <w:p w14:paraId="3F6F504A" w14:textId="77777777" w:rsidR="009E1259" w:rsidRPr="00240E43" w:rsidRDefault="009E1259" w:rsidP="007A0F57">
            <w:r w:rsidRPr="00240E43">
              <w:rPr>
                <w:sz w:val="22"/>
              </w:rPr>
              <w:t>Rashes.......................................................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2</w:t>
            </w:r>
          </w:p>
          <w:p w14:paraId="2C680C7D" w14:textId="77777777" w:rsidR="009E1259" w:rsidRPr="00240E43" w:rsidRDefault="009E1259" w:rsidP="007A0F57">
            <w:r w:rsidRPr="00240E43">
              <w:rPr>
                <w:sz w:val="22"/>
              </w:rPr>
              <w:t>Swelling of parts of the body............</w:t>
            </w:r>
            <w:r>
              <w:rPr>
                <w:sz w:val="22"/>
              </w:rPr>
              <w:t>........................</w:t>
            </w:r>
            <w:r w:rsidRPr="00240E43">
              <w:rPr>
                <w:sz w:val="22"/>
              </w:rPr>
              <w:t>.3</w:t>
            </w:r>
          </w:p>
          <w:p w14:paraId="2EB3D693" w14:textId="77777777" w:rsidR="009E1259" w:rsidRPr="00240E43" w:rsidRDefault="009E1259" w:rsidP="007A0F57">
            <w:r w:rsidRPr="00240E43">
              <w:rPr>
                <w:sz w:val="22"/>
              </w:rPr>
              <w:t>Headache..................................................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4</w:t>
            </w:r>
          </w:p>
          <w:p w14:paraId="443BA3F6" w14:textId="77777777" w:rsidR="009E1259" w:rsidRPr="00240E43" w:rsidRDefault="009E1259" w:rsidP="007A0F57">
            <w:r w:rsidRPr="00240E43">
              <w:rPr>
                <w:sz w:val="22"/>
              </w:rPr>
              <w:t>Fever...........................................................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 xml:space="preserve">5  </w:t>
            </w:r>
          </w:p>
          <w:p w14:paraId="3F0DF70C" w14:textId="77777777" w:rsidR="009E1259" w:rsidRPr="00240E43" w:rsidRDefault="009E1259" w:rsidP="007A0F57">
            <w:r w:rsidRPr="00240E43">
              <w:rPr>
                <w:sz w:val="22"/>
              </w:rPr>
              <w:t>Chills..........................................................</w:t>
            </w:r>
            <w:r>
              <w:rPr>
                <w:sz w:val="22"/>
              </w:rPr>
              <w:t>...............</w:t>
            </w:r>
            <w:r w:rsidRPr="00240E43">
              <w:rPr>
                <w:sz w:val="22"/>
              </w:rPr>
              <w:t>6</w:t>
            </w:r>
          </w:p>
          <w:p w14:paraId="15CB69AB" w14:textId="77777777" w:rsidR="009E1259" w:rsidRPr="00240E43" w:rsidRDefault="009E1259" w:rsidP="007A0F57">
            <w:r w:rsidRPr="00240E43">
              <w:rPr>
                <w:sz w:val="22"/>
              </w:rPr>
              <w:t>General muscle/bodily pains...............</w:t>
            </w:r>
            <w:r>
              <w:rPr>
                <w:sz w:val="22"/>
              </w:rPr>
              <w:t>......................</w:t>
            </w:r>
            <w:r w:rsidRPr="00240E43">
              <w:rPr>
                <w:sz w:val="22"/>
              </w:rPr>
              <w:t>7</w:t>
            </w:r>
          </w:p>
          <w:p w14:paraId="37A18496" w14:textId="77777777" w:rsidR="009E1259" w:rsidRPr="00240E43" w:rsidRDefault="009E1259" w:rsidP="007A0F57">
            <w:r w:rsidRPr="00240E43">
              <w:rPr>
                <w:sz w:val="22"/>
              </w:rPr>
              <w:t>Fainting.....................................................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8</w:t>
            </w:r>
          </w:p>
          <w:p w14:paraId="4A684290" w14:textId="77777777" w:rsidR="009E1259" w:rsidRPr="00240E43" w:rsidRDefault="009E1259" w:rsidP="007A0F57">
            <w:r w:rsidRPr="00240E43">
              <w:rPr>
                <w:sz w:val="22"/>
              </w:rPr>
              <w:t>Vomiting..................................................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.9</w:t>
            </w:r>
          </w:p>
          <w:p w14:paraId="1CCE6083" w14:textId="77777777" w:rsidR="009E1259" w:rsidRPr="00240E43" w:rsidRDefault="009E1259" w:rsidP="007A0F57">
            <w:proofErr w:type="spellStart"/>
            <w:r w:rsidRPr="00240E43">
              <w:rPr>
                <w:sz w:val="22"/>
              </w:rPr>
              <w:t>Diarrhoea</w:t>
            </w:r>
            <w:proofErr w:type="spellEnd"/>
            <w:r w:rsidRPr="00240E43">
              <w:rPr>
                <w:sz w:val="22"/>
              </w:rPr>
              <w:t>……………………………….</w:t>
            </w:r>
            <w:r>
              <w:rPr>
                <w:sz w:val="22"/>
              </w:rPr>
              <w:t>................</w:t>
            </w:r>
            <w:r w:rsidRPr="00240E43">
              <w:rPr>
                <w:sz w:val="22"/>
              </w:rPr>
              <w:t>10</w:t>
            </w:r>
          </w:p>
          <w:p w14:paraId="34593F08" w14:textId="77777777" w:rsidR="009E1259" w:rsidRPr="00240E43" w:rsidRDefault="009E1259" w:rsidP="007A0F57">
            <w:r w:rsidRPr="00240E43">
              <w:rPr>
                <w:sz w:val="22"/>
              </w:rPr>
              <w:t>Other specify……………………...............</w:t>
            </w:r>
            <w:r>
              <w:rPr>
                <w:sz w:val="22"/>
              </w:rPr>
              <w:t>............</w:t>
            </w:r>
            <w:r w:rsidRPr="00240E43">
              <w:rPr>
                <w:sz w:val="22"/>
              </w:rPr>
              <w:t xml:space="preserve">.11            </w:t>
            </w:r>
          </w:p>
          <w:p w14:paraId="5ED3EDA5" w14:textId="77777777" w:rsidR="009E1259" w:rsidRPr="00240E43" w:rsidRDefault="009E1259" w:rsidP="007A0F57">
            <w:r w:rsidRPr="00240E43">
              <w:rPr>
                <w:sz w:val="22"/>
              </w:rPr>
              <w:t>NA……………………………………...........</w:t>
            </w:r>
            <w:r>
              <w:rPr>
                <w:sz w:val="22"/>
              </w:rPr>
              <w:t>.........88</w:t>
            </w:r>
          </w:p>
        </w:tc>
      </w:tr>
      <w:tr w:rsidR="009E1259" w:rsidRPr="00240E43" w14:paraId="1A28E143" w14:textId="77777777" w:rsidTr="007A0F57">
        <w:trPr>
          <w:trHeight w:val="700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4D0937E6" w14:textId="77777777" w:rsidR="009E1259" w:rsidRPr="00240E43" w:rsidRDefault="009E1259" w:rsidP="007A0F57">
            <w:r>
              <w:rPr>
                <w:sz w:val="22"/>
              </w:rPr>
              <w:t>27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75B25CA7" w14:textId="77777777" w:rsidR="009E1259" w:rsidRPr="003709F2" w:rsidRDefault="009E1259" w:rsidP="007A0F57">
            <w:pPr>
              <w:rPr>
                <w:b/>
                <w:bCs/>
              </w:rPr>
            </w:pPr>
            <w:r w:rsidRPr="003709F2">
              <w:rPr>
                <w:b/>
                <w:sz w:val="22"/>
              </w:rPr>
              <w:t>Do you consider the treatment important?</w:t>
            </w: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  <w:tcMar>
              <w:left w:w="108" w:type="dxa"/>
              <w:right w:w="0" w:type="dxa"/>
            </w:tcMar>
          </w:tcPr>
          <w:p w14:paraId="56996B4D" w14:textId="77777777" w:rsidR="009E1259" w:rsidRPr="00240E43" w:rsidRDefault="009E1259" w:rsidP="007A0F57">
            <w:r w:rsidRPr="00240E43">
              <w:rPr>
                <w:sz w:val="22"/>
              </w:rPr>
              <w:t>Yes .............................................................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1</w:t>
            </w:r>
          </w:p>
          <w:p w14:paraId="56B653E5" w14:textId="77777777" w:rsidR="009E1259" w:rsidRPr="00240E43" w:rsidRDefault="009E1259" w:rsidP="007A0F57">
            <w:r w:rsidRPr="00240E43">
              <w:rPr>
                <w:sz w:val="22"/>
              </w:rPr>
              <w:t>No ...............................................................</w:t>
            </w:r>
            <w:r>
              <w:rPr>
                <w:sz w:val="22"/>
              </w:rPr>
              <w:t>..............</w:t>
            </w:r>
            <w:r w:rsidRPr="00240E43">
              <w:rPr>
                <w:sz w:val="22"/>
              </w:rPr>
              <w:t>2</w:t>
            </w:r>
          </w:p>
          <w:p w14:paraId="2BBD59C0" w14:textId="77777777" w:rsidR="009E1259" w:rsidRPr="00240E43" w:rsidRDefault="009E1259" w:rsidP="007A0F57">
            <w:r>
              <w:rPr>
                <w:sz w:val="22"/>
              </w:rPr>
              <w:t>D</w:t>
            </w:r>
            <w:r w:rsidRPr="00240E43">
              <w:rPr>
                <w:sz w:val="22"/>
              </w:rPr>
              <w:t>on’t know .....................................................</w:t>
            </w:r>
            <w:r>
              <w:rPr>
                <w:sz w:val="22"/>
              </w:rPr>
              <w:t>........</w:t>
            </w:r>
            <w:r w:rsidRPr="00240E43">
              <w:rPr>
                <w:sz w:val="22"/>
              </w:rPr>
              <w:t>.</w:t>
            </w:r>
            <w:r>
              <w:rPr>
                <w:sz w:val="22"/>
              </w:rPr>
              <w:t>99</w:t>
            </w:r>
          </w:p>
        </w:tc>
      </w:tr>
      <w:tr w:rsidR="009E1259" w:rsidRPr="00240E43" w14:paraId="62A6767B" w14:textId="77777777" w:rsidTr="007A0F57">
        <w:trPr>
          <w:trHeight w:val="1240"/>
        </w:trPr>
        <w:tc>
          <w:tcPr>
            <w:tcW w:w="468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2D5677E5" w14:textId="77777777" w:rsidR="009E1259" w:rsidRPr="00240E43" w:rsidRDefault="009E1259" w:rsidP="007A0F57">
            <w:r>
              <w:rPr>
                <w:sz w:val="22"/>
              </w:rPr>
              <w:t>28</w:t>
            </w:r>
          </w:p>
        </w:tc>
        <w:tc>
          <w:tcPr>
            <w:tcW w:w="522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69425AA4" w14:textId="77777777" w:rsidR="009E1259" w:rsidRPr="003709F2" w:rsidRDefault="009E1259" w:rsidP="007A0F57">
            <w:pPr>
              <w:rPr>
                <w:b/>
              </w:rPr>
            </w:pPr>
            <w:r w:rsidRPr="003709F2">
              <w:rPr>
                <w:b/>
                <w:bCs/>
                <w:sz w:val="22"/>
              </w:rPr>
              <w:t>What suggestions do you have for improving future mass drug distribution exercises</w:t>
            </w:r>
            <w:r w:rsidRPr="003709F2">
              <w:rPr>
                <w:b/>
                <w:sz w:val="22"/>
              </w:rPr>
              <w:t>?</w:t>
            </w:r>
          </w:p>
          <w:p w14:paraId="319C263D" w14:textId="77777777" w:rsidR="009E1259" w:rsidRPr="003709F2" w:rsidRDefault="009E1259" w:rsidP="007A0F57">
            <w:pPr>
              <w:rPr>
                <w:b/>
                <w:i/>
              </w:rPr>
            </w:pPr>
            <w:r w:rsidRPr="003709F2">
              <w:rPr>
                <w:b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8" w:space="0" w:color="993300"/>
              <w:left w:val="single" w:sz="8" w:space="0" w:color="993300"/>
              <w:bottom w:val="single" w:sz="8" w:space="0" w:color="993300"/>
              <w:right w:val="single" w:sz="8" w:space="0" w:color="993300"/>
            </w:tcBorders>
            <w:shd w:val="clear" w:color="auto" w:fill="auto"/>
          </w:tcPr>
          <w:p w14:paraId="4E73B1C6" w14:textId="77777777" w:rsidR="009E1259" w:rsidRPr="00240E43" w:rsidRDefault="009E1259" w:rsidP="007A0F57">
            <w:r w:rsidRPr="00240E43">
              <w:rPr>
                <w:sz w:val="22"/>
              </w:rPr>
              <w:t>Create awareness…….…………..……</w:t>
            </w:r>
            <w:r>
              <w:rPr>
                <w:sz w:val="22"/>
              </w:rPr>
              <w:t>....................</w:t>
            </w:r>
            <w:r w:rsidRPr="00240E43">
              <w:rPr>
                <w:sz w:val="22"/>
              </w:rPr>
              <w:t>1</w:t>
            </w:r>
          </w:p>
          <w:p w14:paraId="4777DAF0" w14:textId="77777777" w:rsidR="009E1259" w:rsidRPr="00240E43" w:rsidRDefault="009E1259" w:rsidP="007A0F57">
            <w:r w:rsidRPr="00240E43">
              <w:rPr>
                <w:sz w:val="22"/>
              </w:rPr>
              <w:t>Health workers should distribute…..….</w:t>
            </w:r>
            <w:r>
              <w:rPr>
                <w:sz w:val="22"/>
              </w:rPr>
              <w:t>....................</w:t>
            </w:r>
            <w:r w:rsidRPr="00240E43">
              <w:rPr>
                <w:sz w:val="22"/>
              </w:rPr>
              <w:t>2</w:t>
            </w:r>
          </w:p>
          <w:p w14:paraId="5C16F324" w14:textId="77777777" w:rsidR="009E1259" w:rsidRPr="00240E43" w:rsidRDefault="009E1259" w:rsidP="007A0F57">
            <w:r w:rsidRPr="00240E43">
              <w:rPr>
                <w:sz w:val="22"/>
              </w:rPr>
              <w:t>Volunteers should co</w:t>
            </w:r>
            <w:r>
              <w:rPr>
                <w:sz w:val="22"/>
              </w:rPr>
              <w:t>me from the community…..…</w:t>
            </w:r>
            <w:r w:rsidRPr="00240E43">
              <w:rPr>
                <w:sz w:val="22"/>
              </w:rPr>
              <w:t>3</w:t>
            </w:r>
          </w:p>
          <w:p w14:paraId="777A90A1" w14:textId="77777777" w:rsidR="009E1259" w:rsidRPr="00240E43" w:rsidRDefault="009E1259" w:rsidP="007A0F57">
            <w:r w:rsidRPr="00240E43">
              <w:rPr>
                <w:sz w:val="22"/>
              </w:rPr>
              <w:t>Distribute during the dry season……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….4</w:t>
            </w:r>
          </w:p>
          <w:p w14:paraId="340B678D" w14:textId="77777777" w:rsidR="009E1259" w:rsidRPr="00240E43" w:rsidRDefault="009E1259" w:rsidP="007A0F57">
            <w:r w:rsidRPr="00240E43">
              <w:rPr>
                <w:sz w:val="22"/>
              </w:rPr>
              <w:t>Distribute during the rainy season……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..5</w:t>
            </w:r>
          </w:p>
          <w:p w14:paraId="349057D4" w14:textId="77777777" w:rsidR="009E1259" w:rsidRPr="00240E43" w:rsidRDefault="009E1259" w:rsidP="007A0F57">
            <w:r w:rsidRPr="00240E43">
              <w:rPr>
                <w:sz w:val="22"/>
              </w:rPr>
              <w:t>Extend the distribution period………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….6</w:t>
            </w:r>
          </w:p>
          <w:p w14:paraId="20861E0F" w14:textId="77777777" w:rsidR="009E1259" w:rsidRPr="00240E43" w:rsidRDefault="009E1259" w:rsidP="007A0F57">
            <w:r w:rsidRPr="00240E43">
              <w:rPr>
                <w:sz w:val="22"/>
              </w:rPr>
              <w:t>Provide food with the drugs…………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…7</w:t>
            </w:r>
          </w:p>
          <w:p w14:paraId="543BE836" w14:textId="77777777" w:rsidR="009E1259" w:rsidRPr="00240E43" w:rsidRDefault="009E1259" w:rsidP="007A0F57">
            <w:r w:rsidRPr="00240E43">
              <w:rPr>
                <w:sz w:val="22"/>
              </w:rPr>
              <w:t>Distribute at work places………………</w:t>
            </w:r>
            <w:r>
              <w:rPr>
                <w:sz w:val="22"/>
              </w:rPr>
              <w:t>..................</w:t>
            </w:r>
            <w:r w:rsidRPr="00240E43">
              <w:rPr>
                <w:sz w:val="22"/>
              </w:rPr>
              <w:t>.8</w:t>
            </w:r>
          </w:p>
          <w:p w14:paraId="19483364" w14:textId="77777777" w:rsidR="009E1259" w:rsidRPr="00240E43" w:rsidRDefault="009E1259" w:rsidP="007A0F57">
            <w:r w:rsidRPr="00240E43">
              <w:rPr>
                <w:sz w:val="22"/>
              </w:rPr>
              <w:t>Distribute at hospitals…………………</w:t>
            </w:r>
            <w:r>
              <w:rPr>
                <w:sz w:val="22"/>
              </w:rPr>
              <w:t>...................</w:t>
            </w:r>
            <w:r w:rsidRPr="00240E43">
              <w:rPr>
                <w:sz w:val="22"/>
              </w:rPr>
              <w:t>.9</w:t>
            </w:r>
          </w:p>
          <w:p w14:paraId="01E839A8" w14:textId="77777777" w:rsidR="009E1259" w:rsidRPr="00240E43" w:rsidRDefault="009E1259" w:rsidP="007A0F57">
            <w:r w:rsidRPr="00240E43">
              <w:rPr>
                <w:sz w:val="22"/>
              </w:rPr>
              <w:t>Train volunteers well…………….…….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10</w:t>
            </w:r>
          </w:p>
          <w:p w14:paraId="44F88998" w14:textId="77777777" w:rsidR="009E1259" w:rsidRPr="00240E43" w:rsidRDefault="009E1259" w:rsidP="007A0F57">
            <w:r w:rsidRPr="00240E43">
              <w:rPr>
                <w:sz w:val="22"/>
              </w:rPr>
              <w:t>Distribute the drugs at vantage points…</w:t>
            </w:r>
            <w:r>
              <w:rPr>
                <w:sz w:val="22"/>
              </w:rPr>
              <w:t>.................</w:t>
            </w:r>
            <w:r w:rsidRPr="00240E43">
              <w:rPr>
                <w:sz w:val="22"/>
              </w:rPr>
              <w:t>11</w:t>
            </w:r>
          </w:p>
          <w:p w14:paraId="0DC36278" w14:textId="77777777" w:rsidR="009E1259" w:rsidRPr="00240E43" w:rsidRDefault="009E1259" w:rsidP="007A0F57">
            <w:r w:rsidRPr="00240E43">
              <w:rPr>
                <w:sz w:val="22"/>
              </w:rPr>
              <w:t>Distribute on weekends/ morni</w:t>
            </w:r>
            <w:r>
              <w:rPr>
                <w:sz w:val="22"/>
              </w:rPr>
              <w:t>ng/ evening ……....</w:t>
            </w:r>
            <w:r w:rsidRPr="00240E43">
              <w:rPr>
                <w:sz w:val="22"/>
              </w:rPr>
              <w:t>12</w:t>
            </w:r>
          </w:p>
          <w:p w14:paraId="1BA53C56" w14:textId="77777777" w:rsidR="009E1259" w:rsidRPr="00240E43" w:rsidRDefault="009E1259" w:rsidP="007A0F57">
            <w:r w:rsidRPr="00240E43">
              <w:rPr>
                <w:sz w:val="22"/>
              </w:rPr>
              <w:t>Distribute in churches/mosques….…</w:t>
            </w:r>
            <w:r>
              <w:rPr>
                <w:sz w:val="22"/>
              </w:rPr>
              <w:t>......................</w:t>
            </w:r>
            <w:r w:rsidRPr="00240E43">
              <w:rPr>
                <w:sz w:val="22"/>
              </w:rPr>
              <w:t>13</w:t>
            </w:r>
          </w:p>
          <w:p w14:paraId="2D085F33" w14:textId="77777777" w:rsidR="009E1259" w:rsidRPr="00240E43" w:rsidRDefault="009E1259" w:rsidP="007A0F57">
            <w:r w:rsidRPr="00240E43">
              <w:rPr>
                <w:sz w:val="22"/>
              </w:rPr>
              <w:t>Other, specify……...................................</w:t>
            </w:r>
            <w:r>
              <w:rPr>
                <w:sz w:val="22"/>
              </w:rPr>
              <w:t>........</w:t>
            </w:r>
            <w:r w:rsidRPr="00240E43">
              <w:rPr>
                <w:sz w:val="22"/>
              </w:rPr>
              <w:t>….</w:t>
            </w:r>
            <w:r>
              <w:rPr>
                <w:sz w:val="22"/>
              </w:rPr>
              <w:t>.</w:t>
            </w:r>
            <w:r w:rsidRPr="00240E43">
              <w:rPr>
                <w:sz w:val="22"/>
              </w:rPr>
              <w:t>.14</w:t>
            </w:r>
          </w:p>
          <w:p w14:paraId="3538E498" w14:textId="77777777" w:rsidR="009E1259" w:rsidRPr="00240E43" w:rsidRDefault="009E1259" w:rsidP="007A0F57">
            <w:r w:rsidRPr="00240E43">
              <w:rPr>
                <w:sz w:val="22"/>
              </w:rPr>
              <w:t>Don’t know ................................................</w:t>
            </w:r>
            <w:r>
              <w:rPr>
                <w:sz w:val="22"/>
              </w:rPr>
              <w:t>.............</w:t>
            </w:r>
            <w:r w:rsidRPr="00240E43">
              <w:rPr>
                <w:sz w:val="22"/>
              </w:rPr>
              <w:t xml:space="preserve">99     </w:t>
            </w:r>
          </w:p>
        </w:tc>
      </w:tr>
    </w:tbl>
    <w:p w14:paraId="271C2FAA" w14:textId="77777777" w:rsidR="009E1259" w:rsidRDefault="009E1259" w:rsidP="009E1259"/>
    <w:p w14:paraId="7F5D6492" w14:textId="77777777" w:rsidR="009E1259" w:rsidRDefault="009E1259" w:rsidP="009E1259">
      <w:pPr>
        <w:jc w:val="both"/>
        <w:rPr>
          <w:b/>
        </w:rPr>
      </w:pPr>
    </w:p>
    <w:p w14:paraId="40942F05" w14:textId="77777777" w:rsidR="00074B5C" w:rsidRDefault="00074B5C" w:rsidP="009E1259">
      <w:pPr>
        <w:jc w:val="both"/>
        <w:rPr>
          <w:b/>
        </w:rPr>
      </w:pPr>
    </w:p>
    <w:p w14:paraId="727A6E1A" w14:textId="77777777" w:rsidR="00074B5C" w:rsidRDefault="00074B5C" w:rsidP="009E1259">
      <w:pPr>
        <w:jc w:val="both"/>
        <w:rPr>
          <w:b/>
        </w:rPr>
      </w:pPr>
    </w:p>
    <w:p w14:paraId="5DDEDD4B" w14:textId="77777777" w:rsidR="00074B5C" w:rsidRDefault="00074B5C" w:rsidP="009E1259">
      <w:pPr>
        <w:jc w:val="both"/>
        <w:rPr>
          <w:b/>
        </w:rPr>
      </w:pPr>
    </w:p>
    <w:p w14:paraId="1586C3C9" w14:textId="77777777" w:rsidR="009E1259" w:rsidRDefault="009E1259"/>
    <w:sectPr w:rsidR="009E1259" w:rsidSect="00D97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259"/>
    <w:rsid w:val="00055F91"/>
    <w:rsid w:val="00063631"/>
    <w:rsid w:val="00063BA1"/>
    <w:rsid w:val="00064123"/>
    <w:rsid w:val="00074B5C"/>
    <w:rsid w:val="000C7CCA"/>
    <w:rsid w:val="000E0873"/>
    <w:rsid w:val="000E3126"/>
    <w:rsid w:val="000F5094"/>
    <w:rsid w:val="00101B21"/>
    <w:rsid w:val="00101E7A"/>
    <w:rsid w:val="0010721A"/>
    <w:rsid w:val="00107D1E"/>
    <w:rsid w:val="00113451"/>
    <w:rsid w:val="001162FC"/>
    <w:rsid w:val="001264E9"/>
    <w:rsid w:val="00135829"/>
    <w:rsid w:val="00161D2E"/>
    <w:rsid w:val="00162FB3"/>
    <w:rsid w:val="00164481"/>
    <w:rsid w:val="001743EA"/>
    <w:rsid w:val="001B2FEE"/>
    <w:rsid w:val="001F222F"/>
    <w:rsid w:val="002431A3"/>
    <w:rsid w:val="00267DFF"/>
    <w:rsid w:val="00271F35"/>
    <w:rsid w:val="00283258"/>
    <w:rsid w:val="002874D8"/>
    <w:rsid w:val="002A45F0"/>
    <w:rsid w:val="002F6CE0"/>
    <w:rsid w:val="0030662A"/>
    <w:rsid w:val="00356D5F"/>
    <w:rsid w:val="003A35B2"/>
    <w:rsid w:val="003C375F"/>
    <w:rsid w:val="003C4376"/>
    <w:rsid w:val="0046279F"/>
    <w:rsid w:val="004B1B7F"/>
    <w:rsid w:val="004C5721"/>
    <w:rsid w:val="004D2AA4"/>
    <w:rsid w:val="004E7A4C"/>
    <w:rsid w:val="00512240"/>
    <w:rsid w:val="005355F1"/>
    <w:rsid w:val="00540F95"/>
    <w:rsid w:val="005725AE"/>
    <w:rsid w:val="00592B5F"/>
    <w:rsid w:val="005D2F1A"/>
    <w:rsid w:val="005E4958"/>
    <w:rsid w:val="0060622F"/>
    <w:rsid w:val="006325C8"/>
    <w:rsid w:val="00640934"/>
    <w:rsid w:val="00647756"/>
    <w:rsid w:val="00655192"/>
    <w:rsid w:val="00665909"/>
    <w:rsid w:val="00674D5A"/>
    <w:rsid w:val="006819F1"/>
    <w:rsid w:val="0068544B"/>
    <w:rsid w:val="006C139F"/>
    <w:rsid w:val="006C3994"/>
    <w:rsid w:val="006E0963"/>
    <w:rsid w:val="00701270"/>
    <w:rsid w:val="00723595"/>
    <w:rsid w:val="00756A2D"/>
    <w:rsid w:val="0077181F"/>
    <w:rsid w:val="00791D15"/>
    <w:rsid w:val="007A0831"/>
    <w:rsid w:val="008130D9"/>
    <w:rsid w:val="00830758"/>
    <w:rsid w:val="008672FF"/>
    <w:rsid w:val="00881BA3"/>
    <w:rsid w:val="008E48CC"/>
    <w:rsid w:val="009149F8"/>
    <w:rsid w:val="00943B38"/>
    <w:rsid w:val="009624D3"/>
    <w:rsid w:val="009B042C"/>
    <w:rsid w:val="009D395B"/>
    <w:rsid w:val="009D4882"/>
    <w:rsid w:val="009E1259"/>
    <w:rsid w:val="009F1E33"/>
    <w:rsid w:val="009F701F"/>
    <w:rsid w:val="009F7752"/>
    <w:rsid w:val="00A65E1B"/>
    <w:rsid w:val="00A83C1A"/>
    <w:rsid w:val="00A94485"/>
    <w:rsid w:val="00AA51D9"/>
    <w:rsid w:val="00AA682E"/>
    <w:rsid w:val="00B277BB"/>
    <w:rsid w:val="00B554E4"/>
    <w:rsid w:val="00B67DEA"/>
    <w:rsid w:val="00BA0417"/>
    <w:rsid w:val="00BB60E9"/>
    <w:rsid w:val="00BE37B7"/>
    <w:rsid w:val="00C035B8"/>
    <w:rsid w:val="00C06DBF"/>
    <w:rsid w:val="00C13987"/>
    <w:rsid w:val="00C55EBD"/>
    <w:rsid w:val="00C7185B"/>
    <w:rsid w:val="00C85F45"/>
    <w:rsid w:val="00C91D01"/>
    <w:rsid w:val="00C96D85"/>
    <w:rsid w:val="00CA0397"/>
    <w:rsid w:val="00D03FC7"/>
    <w:rsid w:val="00D0546E"/>
    <w:rsid w:val="00D06D41"/>
    <w:rsid w:val="00D30745"/>
    <w:rsid w:val="00D4203C"/>
    <w:rsid w:val="00D429C9"/>
    <w:rsid w:val="00D537AB"/>
    <w:rsid w:val="00D673CD"/>
    <w:rsid w:val="00D964B3"/>
    <w:rsid w:val="00D973ED"/>
    <w:rsid w:val="00DB1AA5"/>
    <w:rsid w:val="00DC7499"/>
    <w:rsid w:val="00DE5A0C"/>
    <w:rsid w:val="00DE6570"/>
    <w:rsid w:val="00E35A20"/>
    <w:rsid w:val="00E3631E"/>
    <w:rsid w:val="00E50223"/>
    <w:rsid w:val="00E8570D"/>
    <w:rsid w:val="00ED1D46"/>
    <w:rsid w:val="00EE6083"/>
    <w:rsid w:val="00F4509D"/>
    <w:rsid w:val="00F55E3C"/>
    <w:rsid w:val="00F57BC7"/>
    <w:rsid w:val="00F6737C"/>
    <w:rsid w:val="00FF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661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2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1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259"/>
    <w:rPr>
      <w:rFonts w:ascii="Times New Roman" w:hAnsi="Times New Roman" w:cs="Times New Roman"/>
    </w:rPr>
  </w:style>
  <w:style w:type="paragraph" w:customStyle="1" w:styleId="modulename">
    <w:name w:val="module name"/>
    <w:basedOn w:val="Normal"/>
    <w:link w:val="modulenameChar"/>
    <w:uiPriority w:val="99"/>
    <w:rsid w:val="009E1259"/>
    <w:rPr>
      <w:rFonts w:eastAsia="Times New Roman"/>
      <w:b/>
      <w:caps/>
      <w:szCs w:val="20"/>
    </w:rPr>
  </w:style>
  <w:style w:type="character" w:customStyle="1" w:styleId="modulenameChar">
    <w:name w:val="module name Char"/>
    <w:basedOn w:val="DefaultParagraphFont"/>
    <w:link w:val="modulename"/>
    <w:uiPriority w:val="99"/>
    <w:locked/>
    <w:rsid w:val="009E1259"/>
    <w:rPr>
      <w:rFonts w:ascii="Times New Roman" w:eastAsia="Times New Roman" w:hAnsi="Times New Roman" w:cs="Times New Roman"/>
      <w:b/>
      <w:caps/>
      <w:szCs w:val="20"/>
    </w:rPr>
  </w:style>
  <w:style w:type="paragraph" w:customStyle="1" w:styleId="Responsecategs">
    <w:name w:val="Response categs....."/>
    <w:basedOn w:val="Normal"/>
    <w:link w:val="ResponsecategsChar"/>
    <w:uiPriority w:val="99"/>
    <w:rsid w:val="009E1259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ResponsecategsChar">
    <w:name w:val="Response categs..... Char"/>
    <w:basedOn w:val="DefaultParagraphFont"/>
    <w:link w:val="Responsecategs"/>
    <w:uiPriority w:val="99"/>
    <w:locked/>
    <w:rsid w:val="009E1259"/>
    <w:rPr>
      <w:rFonts w:ascii="Arial" w:eastAsia="Times New Roman" w:hAnsi="Arial" w:cs="Times New Roman"/>
      <w:sz w:val="20"/>
      <w:szCs w:val="20"/>
    </w:rPr>
  </w:style>
  <w:style w:type="paragraph" w:customStyle="1" w:styleId="1Intvwqst">
    <w:name w:val="1. Intvw qst"/>
    <w:basedOn w:val="Normal"/>
    <w:link w:val="1IntvwqstChar1"/>
    <w:uiPriority w:val="99"/>
    <w:rsid w:val="009E1259"/>
    <w:pPr>
      <w:ind w:left="360" w:hanging="360"/>
    </w:pPr>
    <w:rPr>
      <w:rFonts w:ascii="Arial" w:eastAsia="Times New Roman" w:hAnsi="Arial"/>
      <w:smallCaps/>
      <w:sz w:val="20"/>
      <w:szCs w:val="20"/>
    </w:rPr>
  </w:style>
  <w:style w:type="character" w:customStyle="1" w:styleId="1IntvwqstChar1">
    <w:name w:val="1. Intvw qst Char1"/>
    <w:basedOn w:val="DefaultParagraphFont"/>
    <w:link w:val="1Intvwqst"/>
    <w:uiPriority w:val="99"/>
    <w:locked/>
    <w:rsid w:val="009E1259"/>
    <w:rPr>
      <w:rFonts w:ascii="Arial" w:eastAsia="Times New Roman" w:hAnsi="Arial" w:cs="Times New Roman"/>
      <w:smallCaps/>
      <w:sz w:val="20"/>
      <w:szCs w:val="20"/>
    </w:rPr>
  </w:style>
  <w:style w:type="paragraph" w:styleId="BodyText">
    <w:name w:val="Body Text"/>
    <w:basedOn w:val="Normal"/>
    <w:link w:val="BodyTextChar"/>
    <w:rsid w:val="009E1259"/>
    <w:rPr>
      <w:rFonts w:eastAsia="Times New Roman"/>
      <w:b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9E1259"/>
    <w:rPr>
      <w:rFonts w:ascii="Times New Roman" w:eastAsia="Times New Roman" w:hAnsi="Times New Roman" w:cs="Times New Roman"/>
      <w:b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7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7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51</Words>
  <Characters>1169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24</dc:creator>
  <cp:keywords/>
  <dc:description/>
  <cp:lastModifiedBy>PKL</cp:lastModifiedBy>
  <cp:revision>3</cp:revision>
  <dcterms:created xsi:type="dcterms:W3CDTF">2020-08-04T22:49:00Z</dcterms:created>
  <dcterms:modified xsi:type="dcterms:W3CDTF">2020-08-09T00:28:00Z</dcterms:modified>
</cp:coreProperties>
</file>